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5BAA1" w14:textId="77777777" w:rsidR="00B832F3" w:rsidRPr="00C42C97" w:rsidRDefault="00B832F3" w:rsidP="00B832F3">
      <w:pPr>
        <w:pStyle w:val="Heading3"/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42C97">
        <w:rPr>
          <w:rFonts w:ascii="Times New Roman" w:hAnsi="Times New Roman" w:cs="Times New Roman"/>
          <w:b/>
          <w:bCs/>
          <w:color w:val="000000" w:themeColor="text1"/>
        </w:rPr>
        <w:t>Article title: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C42C97">
        <w:rPr>
          <w:rFonts w:ascii="Times New Roman" w:hAnsi="Times New Roman" w:cs="Times New Roman"/>
          <w:color w:val="000000" w:themeColor="text1"/>
        </w:rPr>
        <w:t>Sedentary time and cognitive function in middle-aged and older adults: a systematic review and meta-analysis</w:t>
      </w:r>
    </w:p>
    <w:p w14:paraId="48156BF5" w14:textId="77777777" w:rsidR="00B832F3" w:rsidRPr="00C42C97" w:rsidRDefault="00B832F3" w:rsidP="00B832F3">
      <w:pPr>
        <w:rPr>
          <w:b/>
          <w:bCs/>
          <w:color w:val="000000" w:themeColor="text1"/>
        </w:rPr>
      </w:pPr>
      <w:r w:rsidRPr="00C42C97">
        <w:rPr>
          <w:b/>
          <w:bCs/>
          <w:color w:val="000000" w:themeColor="text1"/>
        </w:rPr>
        <w:t>Journal:</w:t>
      </w:r>
      <w:r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 xml:space="preserve">Sports Medicine </w:t>
      </w:r>
      <w:r>
        <w:rPr>
          <w:b/>
          <w:bCs/>
          <w:color w:val="000000" w:themeColor="text1"/>
        </w:rPr>
        <w:br/>
      </w:r>
      <w:r w:rsidRPr="00C42C97">
        <w:rPr>
          <w:b/>
          <w:bCs/>
          <w:color w:val="000000" w:themeColor="text1"/>
        </w:rPr>
        <w:t>Authors:</w:t>
      </w:r>
      <w:r>
        <w:rPr>
          <w:b/>
          <w:bCs/>
          <w:color w:val="000000" w:themeColor="text1"/>
        </w:rPr>
        <w:t xml:space="preserve"> </w:t>
      </w:r>
      <w:r w:rsidRPr="000F0B33">
        <w:rPr>
          <w:color w:val="000000" w:themeColor="text1"/>
          <w:shd w:val="clear" w:color="auto" w:fill="FFFFFF"/>
        </w:rPr>
        <w:t>Kirsten Dillon</w:t>
      </w:r>
      <w:r w:rsidRPr="000F0B33">
        <w:rPr>
          <w:color w:val="000000" w:themeColor="text1"/>
        </w:rPr>
        <w:t xml:space="preserve">, Anisa Morava, </w:t>
      </w:r>
      <w:r w:rsidRPr="000F0B33">
        <w:rPr>
          <w:color w:val="000000" w:themeColor="text1"/>
          <w:shd w:val="clear" w:color="auto" w:fill="FFFFFF"/>
        </w:rPr>
        <w:t>Harry Prapavessis</w:t>
      </w:r>
      <w:r w:rsidRPr="000F0B33">
        <w:rPr>
          <w:color w:val="000000" w:themeColor="text1"/>
        </w:rPr>
        <w:t xml:space="preserve">, </w:t>
      </w:r>
      <w:r w:rsidRPr="000F0B33">
        <w:rPr>
          <w:color w:val="000000" w:themeColor="text1"/>
          <w:shd w:val="clear" w:color="auto" w:fill="FFFFFF"/>
        </w:rPr>
        <w:t>Lily Grigsby-Duffy, Adam Novic, Paul A Gardiner</w:t>
      </w:r>
      <w:r>
        <w:rPr>
          <w:b/>
          <w:bCs/>
          <w:color w:val="000000" w:themeColor="text1"/>
        </w:rPr>
        <w:br/>
      </w:r>
      <w:r w:rsidRPr="00C42C97">
        <w:rPr>
          <w:b/>
          <w:bCs/>
          <w:color w:val="000000" w:themeColor="text1"/>
        </w:rPr>
        <w:t>Contact:</w:t>
      </w:r>
      <w:r>
        <w:rPr>
          <w:b/>
          <w:bCs/>
          <w:color w:val="000000" w:themeColor="text1"/>
        </w:rPr>
        <w:t xml:space="preserve"> </w:t>
      </w:r>
      <w:r w:rsidRPr="00C42C97">
        <w:rPr>
          <w:color w:val="000000" w:themeColor="text1"/>
        </w:rPr>
        <w:t xml:space="preserve">Kirsten Dillon, Faculty of Health Sciences, The University of Western Ontario, London, Ontario, Canada N6A 3K7. Email: </w:t>
      </w:r>
      <w:hyperlink r:id="rId4" w:history="1">
        <w:r w:rsidRPr="00C42C97">
          <w:rPr>
            <w:rStyle w:val="Hyperlink"/>
          </w:rPr>
          <w:t>kdillon9@uwo.ca</w:t>
        </w:r>
      </w:hyperlink>
      <w:r w:rsidRPr="00C42C97">
        <w:rPr>
          <w:b/>
          <w:bCs/>
          <w:color w:val="000000" w:themeColor="text1"/>
          <w:u w:val="single"/>
        </w:rPr>
        <w:t xml:space="preserve">  </w:t>
      </w:r>
      <w:r w:rsidRPr="00C42C97">
        <w:rPr>
          <w:b/>
          <w:bCs/>
          <w:color w:val="000000" w:themeColor="text1"/>
        </w:rPr>
        <w:t xml:space="preserve"> </w:t>
      </w:r>
    </w:p>
    <w:p w14:paraId="00561463" w14:textId="77777777" w:rsidR="00B832F3" w:rsidRDefault="00B832F3" w:rsidP="00B832F3">
      <w:pPr>
        <w:pStyle w:val="Heading3"/>
        <w:rPr>
          <w:rFonts w:ascii="Times New Roman" w:hAnsi="Times New Roman" w:cs="Times New Roman"/>
          <w:b/>
          <w:bCs/>
          <w:color w:val="000000" w:themeColor="text1"/>
        </w:rPr>
      </w:pPr>
    </w:p>
    <w:p w14:paraId="17332511" w14:textId="1CD2FA78" w:rsidR="00B832F3" w:rsidRPr="00207C43" w:rsidRDefault="00207C43" w:rsidP="00207C43">
      <w:pPr>
        <w:pStyle w:val="Heading3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File </w:t>
      </w:r>
      <w:r w:rsidR="00212DAB">
        <w:rPr>
          <w:rFonts w:ascii="Times New Roman" w:hAnsi="Times New Roman" w:cs="Times New Roman"/>
          <w:b/>
          <w:bCs/>
          <w:color w:val="000000" w:themeColor="text1"/>
        </w:rPr>
        <w:t>3</w:t>
      </w:r>
    </w:p>
    <w:p w14:paraId="71F294DC" w14:textId="52288D00" w:rsidR="00B832F3" w:rsidRDefault="00B832F3"/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2551"/>
        <w:gridCol w:w="5718"/>
        <w:gridCol w:w="2363"/>
      </w:tblGrid>
      <w:tr w:rsidR="00E83623" w:rsidRPr="00E83623" w14:paraId="72B04515" w14:textId="77777777" w:rsidTr="00C56AF5">
        <w:trPr>
          <w:trHeight w:val="338"/>
        </w:trPr>
        <w:tc>
          <w:tcPr>
            <w:tcW w:w="2551" w:type="dxa"/>
          </w:tcPr>
          <w:p w14:paraId="0D2F7383" w14:textId="082AEDD4" w:rsidR="004816BD" w:rsidRPr="004816BD" w:rsidRDefault="004816BD" w:rsidP="004816BD">
            <w:pPr>
              <w:rPr>
                <w:rFonts w:eastAsia="Calibri"/>
                <w:b/>
                <w:color w:val="000000" w:themeColor="text1"/>
                <w:sz w:val="24"/>
                <w:szCs w:val="24"/>
              </w:rPr>
            </w:pPr>
            <w:r w:rsidRPr="004816BD">
              <w:rPr>
                <w:rFonts w:eastAsia="Calibri"/>
                <w:b/>
                <w:color w:val="000000" w:themeColor="text1"/>
                <w:sz w:val="24"/>
                <w:szCs w:val="24"/>
              </w:rPr>
              <w:t>Author (year)</w:t>
            </w:r>
          </w:p>
        </w:tc>
        <w:tc>
          <w:tcPr>
            <w:tcW w:w="5718" w:type="dxa"/>
          </w:tcPr>
          <w:p w14:paraId="706F0E80" w14:textId="77777777" w:rsidR="004816BD" w:rsidRPr="004816BD" w:rsidRDefault="004816BD" w:rsidP="004816BD">
            <w:pPr>
              <w:rPr>
                <w:rFonts w:eastAsia="Calibri"/>
                <w:b/>
                <w:color w:val="000000" w:themeColor="text1"/>
                <w:sz w:val="24"/>
                <w:szCs w:val="24"/>
              </w:rPr>
            </w:pPr>
            <w:r w:rsidRPr="004816BD">
              <w:rPr>
                <w:rFonts w:eastAsia="Calibri"/>
                <w:b/>
                <w:color w:val="000000" w:themeColor="text1"/>
                <w:sz w:val="24"/>
                <w:szCs w:val="24"/>
              </w:rPr>
              <w:t xml:space="preserve">Title </w:t>
            </w:r>
          </w:p>
        </w:tc>
        <w:tc>
          <w:tcPr>
            <w:tcW w:w="2363" w:type="dxa"/>
          </w:tcPr>
          <w:p w14:paraId="6F8C4141" w14:textId="77777777" w:rsidR="004816BD" w:rsidRPr="004816BD" w:rsidRDefault="004816BD" w:rsidP="004816BD">
            <w:pPr>
              <w:rPr>
                <w:rFonts w:eastAsia="Calibri"/>
                <w:b/>
                <w:color w:val="000000" w:themeColor="text1"/>
                <w:sz w:val="24"/>
                <w:szCs w:val="24"/>
              </w:rPr>
            </w:pPr>
            <w:r w:rsidRPr="004816BD">
              <w:rPr>
                <w:rFonts w:eastAsia="Calibri"/>
                <w:b/>
                <w:color w:val="000000" w:themeColor="text1"/>
                <w:sz w:val="24"/>
                <w:szCs w:val="24"/>
              </w:rPr>
              <w:t>Reason for exclusion</w:t>
            </w:r>
          </w:p>
        </w:tc>
      </w:tr>
      <w:tr w:rsidR="00B53787" w:rsidRPr="00E83623" w14:paraId="2F659541" w14:textId="77777777" w:rsidTr="00C56AF5">
        <w:trPr>
          <w:trHeight w:val="174"/>
        </w:trPr>
        <w:tc>
          <w:tcPr>
            <w:tcW w:w="2551" w:type="dxa"/>
          </w:tcPr>
          <w:p w14:paraId="18F221D3" w14:textId="77777777" w:rsidR="00B53787" w:rsidRPr="00E83623" w:rsidRDefault="00B53787" w:rsidP="00B53787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Abel, B.; Pomiersky, R.; Werner, C.; Lacroix, A.; Schaufele, M.; Hauer, K.</w:t>
            </w:r>
          </w:p>
          <w:p w14:paraId="798C6C91" w14:textId="487880F6" w:rsidR="00B53787" w:rsidRPr="00E83623" w:rsidRDefault="00B53787" w:rsidP="004816BD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(2019)</w:t>
            </w:r>
          </w:p>
        </w:tc>
        <w:tc>
          <w:tcPr>
            <w:tcW w:w="5718" w:type="dxa"/>
          </w:tcPr>
          <w:p w14:paraId="1B2DEC9E" w14:textId="0AEAF864" w:rsidR="00B53787" w:rsidRPr="00E83623" w:rsidRDefault="00E83623" w:rsidP="004816BD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Day-to-day variability of multiple sensor-based physical activity parameters in older persons with dementia</w:t>
            </w:r>
          </w:p>
        </w:tc>
        <w:tc>
          <w:tcPr>
            <w:tcW w:w="2363" w:type="dxa"/>
          </w:tcPr>
          <w:p w14:paraId="4BDB1947" w14:textId="602E2109" w:rsidR="00B53787" w:rsidRPr="00E83623" w:rsidRDefault="00E83623" w:rsidP="004816BD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Other- doesn’t report association data</w:t>
            </w:r>
          </w:p>
        </w:tc>
      </w:tr>
      <w:tr w:rsidR="00B53787" w:rsidRPr="00E83623" w14:paraId="6D7DA4DE" w14:textId="77777777" w:rsidTr="00C56AF5">
        <w:trPr>
          <w:trHeight w:val="174"/>
        </w:trPr>
        <w:tc>
          <w:tcPr>
            <w:tcW w:w="2551" w:type="dxa"/>
          </w:tcPr>
          <w:p w14:paraId="264BE541" w14:textId="77777777" w:rsidR="00B53787" w:rsidRPr="00E83623" w:rsidRDefault="00B53787" w:rsidP="00B53787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Álvarez-Gallardo, I.C.; Estévez-López, F.; Torres-Aguilar, X.C.; Segura-Jiménez, V.; Borges-Cosic, M.; Soriano-Maldonado, A.; Camiletti-Moirón, D.; García-Rodríguez, I.C.; Munguía-Izquierdo, D.; Sierras-Robles, Á.; Delgado-Fernández, M.; Girela-Rejón, M.J.</w:t>
            </w:r>
          </w:p>
          <w:p w14:paraId="671BBDFF" w14:textId="086CA7F5" w:rsidR="00B53787" w:rsidRPr="00E83623" w:rsidRDefault="00B53787" w:rsidP="004816BD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(2019)</w:t>
            </w:r>
          </w:p>
        </w:tc>
        <w:tc>
          <w:tcPr>
            <w:tcW w:w="5718" w:type="dxa"/>
          </w:tcPr>
          <w:p w14:paraId="0FD3D3EA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Physical activity, sedentary behaviour, physical fitness, and cognitive performance in women with fibromyalgia who engage in reproductive and productive work: the al-Ándalus project</w:t>
            </w:r>
          </w:p>
          <w:p w14:paraId="4C75761F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2E54C23E" w14:textId="77777777" w:rsidR="00B53787" w:rsidRPr="00E83623" w:rsidRDefault="00B53787" w:rsidP="004816BD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04AC9FDD" w14:textId="7C3774D9" w:rsidR="00B53787" w:rsidRPr="00E83623" w:rsidRDefault="00E83623" w:rsidP="004816BD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Exposure</w:t>
            </w:r>
          </w:p>
        </w:tc>
      </w:tr>
      <w:tr w:rsidR="00B53787" w:rsidRPr="00E83623" w14:paraId="4BF0811F" w14:textId="77777777" w:rsidTr="00C56AF5">
        <w:trPr>
          <w:trHeight w:val="174"/>
        </w:trPr>
        <w:tc>
          <w:tcPr>
            <w:tcW w:w="2551" w:type="dxa"/>
          </w:tcPr>
          <w:p w14:paraId="13B70531" w14:textId="77777777" w:rsidR="00B53787" w:rsidRPr="00E83623" w:rsidRDefault="00B53787" w:rsidP="00B53787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Arnardottir, N. Y.; Koster, A.; Van Domelen, D. R.; Brychta, R. J.; Caserotti, P.; Eiriksdottir, G.; Sverrisdottir, J. E.; Sigurdsson, S.; Johannsson, E.; Chen, K. Y.; Gudnason, V.; Harris, T. B.; Launer, L. J.; Sveinsson, T.</w:t>
            </w:r>
          </w:p>
          <w:p w14:paraId="082AD2B6" w14:textId="6F4EDCCC" w:rsidR="00B53787" w:rsidRPr="00E83623" w:rsidRDefault="00B53787" w:rsidP="00B53787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6)</w:t>
            </w:r>
          </w:p>
        </w:tc>
        <w:tc>
          <w:tcPr>
            <w:tcW w:w="5718" w:type="dxa"/>
          </w:tcPr>
          <w:p w14:paraId="3F79808F" w14:textId="77777777" w:rsidR="00B53787" w:rsidRPr="00E83623" w:rsidRDefault="00B53787" w:rsidP="00B53787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Association of change in brain structure to objectively measured physical activity and sedentary behavior in older adults: Age, Gene/Environment Susceptibility-Reykjavik Study</w:t>
            </w:r>
          </w:p>
          <w:p w14:paraId="3345D0EE" w14:textId="77777777" w:rsidR="00B53787" w:rsidRPr="00E83623" w:rsidRDefault="00B53787" w:rsidP="00B53787">
            <w:pPr>
              <w:rPr>
                <w:color w:val="000000" w:themeColor="text1"/>
                <w:sz w:val="24"/>
                <w:szCs w:val="24"/>
              </w:rPr>
            </w:pPr>
          </w:p>
          <w:p w14:paraId="6DE23F8B" w14:textId="77777777" w:rsidR="00B53787" w:rsidRPr="00E83623" w:rsidRDefault="00B53787" w:rsidP="00B53787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1BACB6E0" w14:textId="186D1248" w:rsidR="00B53787" w:rsidRPr="00E83623" w:rsidRDefault="00B53787" w:rsidP="00B53787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B53787" w:rsidRPr="00E83623" w14:paraId="33C889CF" w14:textId="77777777" w:rsidTr="00C56AF5">
        <w:trPr>
          <w:trHeight w:val="174"/>
        </w:trPr>
        <w:tc>
          <w:tcPr>
            <w:tcW w:w="2551" w:type="dxa"/>
          </w:tcPr>
          <w:p w14:paraId="7AEEFB93" w14:textId="77777777" w:rsidR="00B53787" w:rsidRPr="00E83623" w:rsidRDefault="00B53787" w:rsidP="00B53787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Bakrania, K.; Edwardson, C. L.; Khunti, K.; Bandelow, S.; Davies, M. J.; Yates, T.</w:t>
            </w:r>
          </w:p>
          <w:p w14:paraId="41A539D2" w14:textId="3D361DCE" w:rsidR="00B53787" w:rsidRPr="00E83623" w:rsidRDefault="00B53787" w:rsidP="00B53787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8)</w:t>
            </w:r>
          </w:p>
        </w:tc>
        <w:tc>
          <w:tcPr>
            <w:tcW w:w="5718" w:type="dxa"/>
          </w:tcPr>
          <w:p w14:paraId="602234C9" w14:textId="77777777" w:rsidR="00B53787" w:rsidRPr="00E83623" w:rsidRDefault="00B53787" w:rsidP="00B53787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Associations Between Sedentary Behaviors and Cognitive Function: Cross-Sectional and Prospective Findings From the UK Biobank</w:t>
            </w:r>
          </w:p>
          <w:p w14:paraId="1B4FF1C4" w14:textId="77777777" w:rsidR="00B53787" w:rsidRPr="00E83623" w:rsidRDefault="00B53787" w:rsidP="00B53787">
            <w:pPr>
              <w:rPr>
                <w:color w:val="000000" w:themeColor="text1"/>
                <w:sz w:val="24"/>
                <w:szCs w:val="24"/>
              </w:rPr>
            </w:pPr>
          </w:p>
          <w:p w14:paraId="7AA7FA16" w14:textId="77777777" w:rsidR="00B53787" w:rsidRPr="00E83623" w:rsidRDefault="00B53787" w:rsidP="00B53787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1932252A" w14:textId="64FAB183" w:rsidR="00B53787" w:rsidRPr="00E83623" w:rsidRDefault="00B53787" w:rsidP="00B53787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E</w:t>
            </w:r>
            <w:r w:rsidRPr="004816BD">
              <w:rPr>
                <w:rFonts w:eastAsia="Calibri"/>
                <w:color w:val="000000" w:themeColor="text1"/>
                <w:sz w:val="24"/>
                <w:szCs w:val="24"/>
              </w:rPr>
              <w:t>xposure</w:t>
            </w:r>
          </w:p>
        </w:tc>
      </w:tr>
      <w:tr w:rsidR="002D2D77" w:rsidRPr="00E83623" w14:paraId="0410EF99" w14:textId="77777777" w:rsidTr="00C56AF5">
        <w:trPr>
          <w:trHeight w:val="174"/>
        </w:trPr>
        <w:tc>
          <w:tcPr>
            <w:tcW w:w="2551" w:type="dxa"/>
          </w:tcPr>
          <w:p w14:paraId="710FE1AB" w14:textId="77777777" w:rsidR="002D2D77" w:rsidRPr="00E83623" w:rsidRDefault="002D2D77" w:rsidP="002D2D77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Bantoft, C.; Summers, M. J.; Tranent, P. J.; Palmer, M. A.; Cooley, P. D.; Pedersen, S. J.</w:t>
            </w:r>
          </w:p>
          <w:p w14:paraId="2F5BA3F7" w14:textId="0951522A" w:rsidR="002D2D77" w:rsidRPr="00E83623" w:rsidRDefault="002D2D77" w:rsidP="002D2D77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lastRenderedPageBreak/>
              <w:t>(2016)</w:t>
            </w:r>
          </w:p>
        </w:tc>
        <w:tc>
          <w:tcPr>
            <w:tcW w:w="5718" w:type="dxa"/>
          </w:tcPr>
          <w:p w14:paraId="0FC9BE3F" w14:textId="77777777" w:rsidR="002D2D77" w:rsidRPr="00E83623" w:rsidRDefault="002D2D77" w:rsidP="002D2D77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lastRenderedPageBreak/>
              <w:t>Effect of Standing or Walking at a Workstation on Cognitive Function: A Randomized Counterbalanced Trial</w:t>
            </w:r>
          </w:p>
          <w:p w14:paraId="69AE056F" w14:textId="77777777" w:rsidR="002D2D77" w:rsidRPr="00E83623" w:rsidRDefault="002D2D77" w:rsidP="002D2D77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541350D5" w14:textId="56380BCA" w:rsidR="002D2D77" w:rsidRPr="00E83623" w:rsidRDefault="002D2D77" w:rsidP="002D2D77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lastRenderedPageBreak/>
              <w:t>Population</w:t>
            </w:r>
          </w:p>
        </w:tc>
      </w:tr>
      <w:tr w:rsidR="002D2D77" w:rsidRPr="00E83623" w14:paraId="056E99C1" w14:textId="77777777" w:rsidTr="00C56AF5">
        <w:trPr>
          <w:trHeight w:val="174"/>
        </w:trPr>
        <w:tc>
          <w:tcPr>
            <w:tcW w:w="2551" w:type="dxa"/>
          </w:tcPr>
          <w:p w14:paraId="4F7DE79B" w14:textId="77777777" w:rsidR="002D2D77" w:rsidRPr="00E83623" w:rsidRDefault="002D2D77" w:rsidP="002D2D77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Belala, N.; Schwenk, M.; Becker, C.</w:t>
            </w:r>
          </w:p>
          <w:p w14:paraId="6496629E" w14:textId="2C2AFFAC" w:rsidR="002D2D77" w:rsidRPr="00E83623" w:rsidRDefault="002D2D77" w:rsidP="002D2D77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9)</w:t>
            </w:r>
          </w:p>
        </w:tc>
        <w:tc>
          <w:tcPr>
            <w:tcW w:w="5718" w:type="dxa"/>
          </w:tcPr>
          <w:p w14:paraId="785237DD" w14:textId="089F4593" w:rsidR="002D2D77" w:rsidRPr="00E83623" w:rsidRDefault="002D2D77" w:rsidP="002D2D77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Quantification and Analysis of sedentary Behavior of cognitively impaired Patients in the geriatric Acute Ward</w:t>
            </w:r>
          </w:p>
        </w:tc>
        <w:tc>
          <w:tcPr>
            <w:tcW w:w="2363" w:type="dxa"/>
          </w:tcPr>
          <w:p w14:paraId="05360BC8" w14:textId="23C34482" w:rsidR="002D2D77" w:rsidRPr="00E83623" w:rsidRDefault="002D2D77" w:rsidP="002D2D77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 xml:space="preserve">Other- </w:t>
            </w:r>
            <w:r w:rsidR="000D7D93">
              <w:rPr>
                <w:rFonts w:eastAsia="Calibri"/>
                <w:color w:val="000000" w:themeColor="text1"/>
                <w:sz w:val="24"/>
                <w:szCs w:val="24"/>
              </w:rPr>
              <w:t>f</w:t>
            </w: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ull text not found</w:t>
            </w:r>
          </w:p>
        </w:tc>
      </w:tr>
      <w:tr w:rsidR="002D2D77" w:rsidRPr="00E83623" w14:paraId="3A0865B8" w14:textId="77777777" w:rsidTr="00C56AF5">
        <w:trPr>
          <w:trHeight w:val="174"/>
        </w:trPr>
        <w:tc>
          <w:tcPr>
            <w:tcW w:w="2551" w:type="dxa"/>
          </w:tcPr>
          <w:p w14:paraId="1BF73D63" w14:textId="77777777" w:rsidR="002D2D77" w:rsidRPr="00E83623" w:rsidRDefault="002D2D77" w:rsidP="002D2D77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Bergouignan, A.; Legget, K. T.; De Jong, N.; Kealey, E.; Nikolovski, J.; Groppel, J. L.; Jordan, C.; O'Day, R.; Hill, J. O.; Bessesen, D. H.</w:t>
            </w:r>
          </w:p>
          <w:p w14:paraId="7F0D2706" w14:textId="76FAB429" w:rsidR="002D2D77" w:rsidRPr="00E83623" w:rsidRDefault="002D2D77" w:rsidP="002D2D77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6)</w:t>
            </w:r>
          </w:p>
        </w:tc>
        <w:tc>
          <w:tcPr>
            <w:tcW w:w="5718" w:type="dxa"/>
          </w:tcPr>
          <w:p w14:paraId="0ADE87C0" w14:textId="77777777" w:rsidR="002D2D77" w:rsidRPr="00E83623" w:rsidRDefault="002D2D77" w:rsidP="002D2D77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Effect of frequent interruptions of prolonged sitting on self-perceived levels of energy, mood, food cravings and cognitive function</w:t>
            </w:r>
          </w:p>
          <w:p w14:paraId="160A9829" w14:textId="77777777" w:rsidR="002D2D77" w:rsidRPr="00E83623" w:rsidRDefault="002D2D77" w:rsidP="002D2D77">
            <w:pPr>
              <w:rPr>
                <w:color w:val="000000" w:themeColor="text1"/>
                <w:sz w:val="24"/>
                <w:szCs w:val="24"/>
              </w:rPr>
            </w:pPr>
          </w:p>
          <w:p w14:paraId="369F0DF0" w14:textId="77777777" w:rsidR="002D2D77" w:rsidRPr="00E83623" w:rsidRDefault="002D2D77" w:rsidP="002D2D77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0EE6744D" w14:textId="51E07BD0" w:rsidR="002D2D77" w:rsidRPr="00E83623" w:rsidRDefault="002D2D77" w:rsidP="002D2D77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E83623" w:rsidRPr="00E83623" w14:paraId="5765447D" w14:textId="77777777" w:rsidTr="00C56AF5">
        <w:trPr>
          <w:trHeight w:val="174"/>
        </w:trPr>
        <w:tc>
          <w:tcPr>
            <w:tcW w:w="2551" w:type="dxa"/>
          </w:tcPr>
          <w:p w14:paraId="10121E31" w14:textId="2AE751DA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Bronas, U. G.; Steffen, A.; Dion, C.; Boots, E. A.; Arfanakis, K.; Marquez, D. X.; Lamar, M. (2019)</w:t>
            </w:r>
          </w:p>
        </w:tc>
        <w:tc>
          <w:tcPr>
            <w:tcW w:w="5718" w:type="dxa"/>
          </w:tcPr>
          <w:p w14:paraId="073BF3C3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Sedentary Time and White Matter Hyperintensity Volume in Older Adults</w:t>
            </w:r>
          </w:p>
          <w:p w14:paraId="220331F8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221D0330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4E10038E" w14:textId="6FA0BE6C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E83623" w:rsidRPr="00E83623" w14:paraId="0A16D65D" w14:textId="77777777" w:rsidTr="00C56AF5">
        <w:trPr>
          <w:trHeight w:val="174"/>
        </w:trPr>
        <w:tc>
          <w:tcPr>
            <w:tcW w:w="2551" w:type="dxa"/>
          </w:tcPr>
          <w:p w14:paraId="049D52B6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Carter, S. E.; Draijer, R.; Thompson, A.; Thijssen, D. H. J.; Hopkins, N. D.</w:t>
            </w:r>
          </w:p>
          <w:p w14:paraId="6F332313" w14:textId="227ABF53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20)</w:t>
            </w:r>
          </w:p>
        </w:tc>
        <w:tc>
          <w:tcPr>
            <w:tcW w:w="5718" w:type="dxa"/>
          </w:tcPr>
          <w:p w14:paraId="5A0A9743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Relationship Between Sedentary Behavior and Physical Activity at Work and Cognition and Mood</w:t>
            </w:r>
          </w:p>
          <w:p w14:paraId="6359C373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17D58AF0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763FD68D" w14:textId="05ABF204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E83623" w:rsidRPr="00E83623" w14:paraId="51986671" w14:textId="77777777" w:rsidTr="00C56AF5">
        <w:trPr>
          <w:trHeight w:val="174"/>
        </w:trPr>
        <w:tc>
          <w:tcPr>
            <w:tcW w:w="2551" w:type="dxa"/>
          </w:tcPr>
          <w:p w14:paraId="3FE95FD7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Charlett, O.P.; Morari, V.; Bailey, D.P.</w:t>
            </w:r>
          </w:p>
          <w:p w14:paraId="292A5A12" w14:textId="770E8296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20)</w:t>
            </w:r>
          </w:p>
        </w:tc>
        <w:tc>
          <w:tcPr>
            <w:tcW w:w="5718" w:type="dxa"/>
          </w:tcPr>
          <w:p w14:paraId="58CE256D" w14:textId="02B49946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Impaired postprandial glucose and no improvement in other cardiometabolic responses or cognitive function by breaking up sitting with bodyweight resistance exercises: a randomised crossover trial</w:t>
            </w:r>
          </w:p>
        </w:tc>
        <w:tc>
          <w:tcPr>
            <w:tcW w:w="2363" w:type="dxa"/>
          </w:tcPr>
          <w:p w14:paraId="777EABF9" w14:textId="6568D1BE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E83623" w:rsidRPr="00E83623" w14:paraId="050CFC4A" w14:textId="77777777" w:rsidTr="00C56AF5">
        <w:trPr>
          <w:trHeight w:val="174"/>
        </w:trPr>
        <w:tc>
          <w:tcPr>
            <w:tcW w:w="2551" w:type="dxa"/>
          </w:tcPr>
          <w:p w14:paraId="6C25A20B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Chrismas, B.C.R.; Taylor, L.; Cherif, A.; Sayegh, S.; Bailey, D.P.</w:t>
            </w:r>
          </w:p>
          <w:p w14:paraId="5E9EE7F9" w14:textId="7AC682E4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9)</w:t>
            </w:r>
          </w:p>
        </w:tc>
        <w:tc>
          <w:tcPr>
            <w:tcW w:w="5718" w:type="dxa"/>
          </w:tcPr>
          <w:p w14:paraId="2C98719F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Breaking up prolonged sitting with moderate-intensity walking improves attention and executive function in Qatari females</w:t>
            </w:r>
          </w:p>
          <w:p w14:paraId="11361D04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6403E8F5" w14:textId="6F4B9FEC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E83623" w:rsidRPr="00E83623" w14:paraId="713E2C93" w14:textId="77777777" w:rsidTr="00C56AF5">
        <w:trPr>
          <w:trHeight w:val="174"/>
        </w:trPr>
        <w:tc>
          <w:tcPr>
            <w:tcW w:w="2551" w:type="dxa"/>
          </w:tcPr>
          <w:p w14:paraId="3E2D0BA9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Coelho, L.; Hauck, K.; McKenzie, K.; Copeland, J. L.; Kan, I. P.; Gibb, R. L.; Gonzalez, C. L. R.</w:t>
            </w:r>
          </w:p>
          <w:p w14:paraId="5E374AF8" w14:textId="4044DD59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(2020)</w:t>
            </w:r>
          </w:p>
        </w:tc>
        <w:tc>
          <w:tcPr>
            <w:tcW w:w="5718" w:type="dxa"/>
          </w:tcPr>
          <w:p w14:paraId="00AA5522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The association between sedentary behavior and cognitive ability in older adults</w:t>
            </w:r>
          </w:p>
          <w:p w14:paraId="2190AE54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0A43ECC1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6ADE67BA" w14:textId="35F4A2DF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Exposure</w:t>
            </w:r>
          </w:p>
        </w:tc>
      </w:tr>
      <w:tr w:rsidR="00E83623" w:rsidRPr="00E83623" w14:paraId="6F1B4466" w14:textId="77777777" w:rsidTr="00C56AF5">
        <w:trPr>
          <w:trHeight w:val="174"/>
        </w:trPr>
        <w:tc>
          <w:tcPr>
            <w:tcW w:w="2551" w:type="dxa"/>
          </w:tcPr>
          <w:p w14:paraId="1BA36497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Edwards, M. K.; Loprinzi, P. D.</w:t>
            </w:r>
          </w:p>
          <w:p w14:paraId="7940F3B7" w14:textId="6C83FF1A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(2017)</w:t>
            </w:r>
          </w:p>
        </w:tc>
        <w:tc>
          <w:tcPr>
            <w:tcW w:w="5718" w:type="dxa"/>
          </w:tcPr>
          <w:p w14:paraId="4BD2BE79" w14:textId="0F4C33BA" w:rsidR="00E83623" w:rsidRPr="003C5F9F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The Association Between Sedentary Behavior and Cognitive Function Among Older Adults May Be Attenuated With Adequate Physical Activity</w:t>
            </w:r>
          </w:p>
        </w:tc>
        <w:tc>
          <w:tcPr>
            <w:tcW w:w="2363" w:type="dxa"/>
          </w:tcPr>
          <w:p w14:paraId="6EE1FFB2" w14:textId="3CB30325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Exposure</w:t>
            </w:r>
          </w:p>
        </w:tc>
      </w:tr>
      <w:tr w:rsidR="00E83623" w:rsidRPr="00E83623" w14:paraId="0C4127C9" w14:textId="77777777" w:rsidTr="00C56AF5">
        <w:trPr>
          <w:trHeight w:val="174"/>
        </w:trPr>
        <w:tc>
          <w:tcPr>
            <w:tcW w:w="2551" w:type="dxa"/>
          </w:tcPr>
          <w:p w14:paraId="7FACEC03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Edwards, M. K.; Loprinzi, P. D.</w:t>
            </w:r>
          </w:p>
          <w:p w14:paraId="041BFD43" w14:textId="27E73C08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8)</w:t>
            </w:r>
          </w:p>
        </w:tc>
        <w:tc>
          <w:tcPr>
            <w:tcW w:w="5718" w:type="dxa"/>
          </w:tcPr>
          <w:p w14:paraId="6CF6CC01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Effects of a Sedentary Intervention on Cognitive Function</w:t>
            </w:r>
          </w:p>
          <w:p w14:paraId="40CF9EB9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7808FF90" w14:textId="52FD3F0B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E83623" w:rsidRPr="00E83623" w14:paraId="04C4622E" w14:textId="77777777" w:rsidTr="00C56AF5">
        <w:trPr>
          <w:trHeight w:val="174"/>
        </w:trPr>
        <w:tc>
          <w:tcPr>
            <w:tcW w:w="2551" w:type="dxa"/>
          </w:tcPr>
          <w:p w14:paraId="57D22D8A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Edwards, M. K.; Loprinzi, P. D.</w:t>
            </w:r>
          </w:p>
          <w:p w14:paraId="3A9FEFDC" w14:textId="4F584B9E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(2017)</w:t>
            </w:r>
          </w:p>
        </w:tc>
        <w:tc>
          <w:tcPr>
            <w:tcW w:w="5718" w:type="dxa"/>
          </w:tcPr>
          <w:p w14:paraId="24C19A59" w14:textId="55973C18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Combined associations of sedentary behavior and cardiorespiratory fitness on cognitive function among older adults</w:t>
            </w:r>
          </w:p>
        </w:tc>
        <w:tc>
          <w:tcPr>
            <w:tcW w:w="2363" w:type="dxa"/>
          </w:tcPr>
          <w:p w14:paraId="324B107D" w14:textId="0DB14D04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Exposure</w:t>
            </w:r>
          </w:p>
        </w:tc>
      </w:tr>
      <w:tr w:rsidR="00E83623" w:rsidRPr="00E83623" w14:paraId="74F008AF" w14:textId="77777777" w:rsidTr="00C56AF5">
        <w:trPr>
          <w:trHeight w:val="174"/>
        </w:trPr>
        <w:tc>
          <w:tcPr>
            <w:tcW w:w="2551" w:type="dxa"/>
          </w:tcPr>
          <w:p w14:paraId="6537720A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Ehlers, D.K.; Fanning, J.; Sunderlage, A.; Severson, J.; Kramer, A.F.; McAuley, E.</w:t>
            </w:r>
          </w:p>
          <w:p w14:paraId="7FB13815" w14:textId="776DC5D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(2020)</w:t>
            </w:r>
          </w:p>
        </w:tc>
        <w:tc>
          <w:tcPr>
            <w:tcW w:w="5718" w:type="dxa"/>
          </w:tcPr>
          <w:p w14:paraId="79FF6D2D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Influence of sitting behaviors on sleep disturbance and memory impairment in breast cancer survivors</w:t>
            </w:r>
          </w:p>
          <w:p w14:paraId="570C56CD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4CC17537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34BA94ED" w14:textId="71207F0B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Exposure</w:t>
            </w:r>
          </w:p>
        </w:tc>
      </w:tr>
      <w:tr w:rsidR="00E83623" w:rsidRPr="00E83623" w14:paraId="20927A2D" w14:textId="77777777" w:rsidTr="00C56AF5">
        <w:trPr>
          <w:trHeight w:val="174"/>
        </w:trPr>
        <w:tc>
          <w:tcPr>
            <w:tcW w:w="2551" w:type="dxa"/>
          </w:tcPr>
          <w:p w14:paraId="2DAD1F8B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lastRenderedPageBreak/>
              <w:t>Ehmann, P. J.; Brush, C. J.; Olson, R. L.; Bhatt, S. N.; Banu, A. H.; Alderman, B. L.</w:t>
            </w:r>
          </w:p>
          <w:p w14:paraId="378A1171" w14:textId="7AB2A96C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(2017)</w:t>
            </w:r>
          </w:p>
        </w:tc>
        <w:tc>
          <w:tcPr>
            <w:tcW w:w="5718" w:type="dxa"/>
          </w:tcPr>
          <w:p w14:paraId="0F2DEEA0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Active Workstations Do Not Impair Executive Function in Young and Middle-Age Adults</w:t>
            </w:r>
          </w:p>
          <w:p w14:paraId="7028209A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46CBFD3C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1ABEB0D4" w14:textId="06CF00E1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Exposure</w:t>
            </w:r>
          </w:p>
        </w:tc>
      </w:tr>
      <w:tr w:rsidR="00E83623" w:rsidRPr="00E83623" w14:paraId="5AECDAA6" w14:textId="77777777" w:rsidTr="00C56AF5">
        <w:trPr>
          <w:trHeight w:val="174"/>
        </w:trPr>
        <w:tc>
          <w:tcPr>
            <w:tcW w:w="2551" w:type="dxa"/>
          </w:tcPr>
          <w:p w14:paraId="4A96A7E1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Ellingson, L. D.; Zaman, A.; Stegemoller, E. L.</w:t>
            </w:r>
          </w:p>
          <w:p w14:paraId="2E65DCED" w14:textId="10B34353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9)</w:t>
            </w:r>
          </w:p>
        </w:tc>
        <w:tc>
          <w:tcPr>
            <w:tcW w:w="5718" w:type="dxa"/>
          </w:tcPr>
          <w:p w14:paraId="14D93C01" w14:textId="482A7FCC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Sedentary Behavior and Quality of Life in Individuals With Parkinson's Disease</w:t>
            </w:r>
          </w:p>
        </w:tc>
        <w:tc>
          <w:tcPr>
            <w:tcW w:w="2363" w:type="dxa"/>
          </w:tcPr>
          <w:p w14:paraId="6CDFA5E9" w14:textId="21759B3D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E83623" w:rsidRPr="00E83623" w14:paraId="0106F43C" w14:textId="77777777" w:rsidTr="00C56AF5">
        <w:trPr>
          <w:trHeight w:val="174"/>
        </w:trPr>
        <w:tc>
          <w:tcPr>
            <w:tcW w:w="2551" w:type="dxa"/>
          </w:tcPr>
          <w:p w14:paraId="38B5BD38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English, C.; Healy, G. N.; Olds, T.; Parfitt, G.; Borkoles, E.; Coates, A.; Kramer, S.; Bernhardt, J.</w:t>
            </w:r>
          </w:p>
          <w:p w14:paraId="4B8CE7A6" w14:textId="4B4FBF5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(2016)</w:t>
            </w:r>
          </w:p>
        </w:tc>
        <w:tc>
          <w:tcPr>
            <w:tcW w:w="5718" w:type="dxa"/>
          </w:tcPr>
          <w:p w14:paraId="312C5CC3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Reducing Sitting Time After Stroke: A Phase II Safety and Feasibility Randomized Controlled Trial</w:t>
            </w:r>
          </w:p>
          <w:p w14:paraId="0DEF6428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779FA0DF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41EB757C" w14:textId="421320C5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 xml:space="preserve">Other- </w:t>
            </w:r>
            <w:r w:rsidR="000D7D93">
              <w:rPr>
                <w:rFonts w:eastAsia="Calibri"/>
                <w:color w:val="000000" w:themeColor="text1"/>
                <w:sz w:val="24"/>
                <w:szCs w:val="24"/>
              </w:rPr>
              <w:t>d</w:t>
            </w: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 xml:space="preserve">oesn’t report association data </w:t>
            </w:r>
          </w:p>
        </w:tc>
      </w:tr>
      <w:tr w:rsidR="00E83623" w:rsidRPr="00E83623" w14:paraId="75948582" w14:textId="77777777" w:rsidTr="00C56AF5">
        <w:trPr>
          <w:trHeight w:val="174"/>
        </w:trPr>
        <w:tc>
          <w:tcPr>
            <w:tcW w:w="2551" w:type="dxa"/>
          </w:tcPr>
          <w:p w14:paraId="15E600DD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Falck, R. S.; Landry, G. J.; Liu-Ambrose, T.</w:t>
            </w:r>
          </w:p>
          <w:p w14:paraId="4B174BE9" w14:textId="33BBE159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(2016)</w:t>
            </w:r>
          </w:p>
        </w:tc>
        <w:tc>
          <w:tcPr>
            <w:tcW w:w="5718" w:type="dxa"/>
          </w:tcPr>
          <w:p w14:paraId="57C8062E" w14:textId="49C0DC9D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Physical Activity and Sedentary Behaviour are Associated with Cognitive Function in Healthy Older Adults But Not Older Adults with Mild Cognitive Impairment: A Cross-Sectional Study</w:t>
            </w:r>
          </w:p>
        </w:tc>
        <w:tc>
          <w:tcPr>
            <w:tcW w:w="2363" w:type="dxa"/>
          </w:tcPr>
          <w:p w14:paraId="2FA20487" w14:textId="641EFB7D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 xml:space="preserve">Other- </w:t>
            </w:r>
            <w:r w:rsidR="000D7D93">
              <w:rPr>
                <w:rFonts w:eastAsia="Calibri"/>
                <w:color w:val="000000" w:themeColor="text1"/>
                <w:sz w:val="24"/>
                <w:szCs w:val="24"/>
              </w:rPr>
              <w:t>f</w:t>
            </w: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ull text not found</w:t>
            </w:r>
          </w:p>
        </w:tc>
      </w:tr>
      <w:tr w:rsidR="00E83623" w:rsidRPr="00E83623" w14:paraId="62EB8B7D" w14:textId="77777777" w:rsidTr="00C56AF5">
        <w:trPr>
          <w:trHeight w:val="174"/>
        </w:trPr>
        <w:tc>
          <w:tcPr>
            <w:tcW w:w="2551" w:type="dxa"/>
          </w:tcPr>
          <w:p w14:paraId="1F89E3B1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Fitzsimmons, P. T.; Maher, J. P.; Doerksen, S. E.; Elavsky, S.; Rebar, A. L.; Conroy, D. E.</w:t>
            </w:r>
          </w:p>
          <w:p w14:paraId="5DD2BD97" w14:textId="07F0CC94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4)</w:t>
            </w:r>
          </w:p>
        </w:tc>
        <w:tc>
          <w:tcPr>
            <w:tcW w:w="5718" w:type="dxa"/>
          </w:tcPr>
          <w:p w14:paraId="3BE503FC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A daily process analysis of physical activity, sedentary behavior, and perceived cognitive abilities</w:t>
            </w:r>
          </w:p>
          <w:p w14:paraId="78C04350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02E33EC4" w14:textId="5BD6B98E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E83623" w:rsidRPr="00E83623" w14:paraId="19B6EDDC" w14:textId="77777777" w:rsidTr="00C56AF5">
        <w:trPr>
          <w:trHeight w:val="174"/>
        </w:trPr>
        <w:tc>
          <w:tcPr>
            <w:tcW w:w="2551" w:type="dxa"/>
          </w:tcPr>
          <w:p w14:paraId="015333A7" w14:textId="755B991F" w:rsidR="00E83623" w:rsidRPr="00B85679" w:rsidRDefault="001C284C" w:rsidP="00E83623">
            <w:pPr>
              <w:rPr>
                <w:color w:val="000000" w:themeColor="text1"/>
                <w:sz w:val="28"/>
                <w:szCs w:val="28"/>
              </w:rPr>
            </w:pPr>
            <w:r w:rsidRPr="001C284C">
              <w:rPr>
                <w:color w:val="000000" w:themeColor="text1"/>
                <w:sz w:val="24"/>
                <w:szCs w:val="24"/>
                <w:shd w:val="clear" w:color="auto" w:fill="FFFFFF"/>
              </w:rPr>
              <w:t>Hamer, M., &amp; Stamatakis, E. (2014)</w:t>
            </w:r>
          </w:p>
        </w:tc>
        <w:tc>
          <w:tcPr>
            <w:tcW w:w="5718" w:type="dxa"/>
          </w:tcPr>
          <w:p w14:paraId="6FF12DBC" w14:textId="560E2CAD" w:rsidR="00E83623" w:rsidRPr="00B85679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1C284C">
              <w:rPr>
                <w:color w:val="000000" w:themeColor="text1"/>
                <w:sz w:val="24"/>
                <w:szCs w:val="24"/>
                <w:shd w:val="clear" w:color="auto" w:fill="FFFFFF"/>
              </w:rPr>
              <w:t>Prospective Study of Sedentary Behavior, Risk of Depression, and Cognitive Impairment.</w:t>
            </w:r>
          </w:p>
        </w:tc>
        <w:tc>
          <w:tcPr>
            <w:tcW w:w="2363" w:type="dxa"/>
          </w:tcPr>
          <w:p w14:paraId="12747B9D" w14:textId="3EDDB0D1" w:rsidR="00E83623" w:rsidRPr="001C284C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1C284C">
              <w:rPr>
                <w:rFonts w:eastAsia="Calibri"/>
                <w:color w:val="000000" w:themeColor="text1"/>
                <w:sz w:val="24"/>
                <w:szCs w:val="24"/>
              </w:rPr>
              <w:t>Exposure</w:t>
            </w:r>
          </w:p>
        </w:tc>
      </w:tr>
      <w:tr w:rsidR="00E83623" w:rsidRPr="00E83623" w14:paraId="157B5A2A" w14:textId="77777777" w:rsidTr="00C56AF5">
        <w:trPr>
          <w:trHeight w:val="174"/>
        </w:trPr>
        <w:tc>
          <w:tcPr>
            <w:tcW w:w="2551" w:type="dxa"/>
          </w:tcPr>
          <w:p w14:paraId="173C13E5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Hartman, S.J.; Nelson, S.H.; Myers, E.; Natarajan, L.; Sears, D.D.; Palmer, B.W.; Weiner, L.S.; Parker, B.A.; Patterson, R.E.</w:t>
            </w:r>
          </w:p>
          <w:p w14:paraId="5CD93C73" w14:textId="76D401FE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8)</w:t>
            </w:r>
          </w:p>
        </w:tc>
        <w:tc>
          <w:tcPr>
            <w:tcW w:w="5718" w:type="dxa"/>
          </w:tcPr>
          <w:p w14:paraId="3E5D6A41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Randomized controlled trial of increasing physical activity on objectively measured and self-reported cognitive functioning among breast cancer survivors: The memory &amp; motion study</w:t>
            </w:r>
          </w:p>
          <w:p w14:paraId="20C2188E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14F0FE3E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7C564AAA" w14:textId="5134CA5D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E</w:t>
            </w:r>
            <w:r w:rsidRPr="004816BD">
              <w:rPr>
                <w:rFonts w:eastAsia="Calibri"/>
                <w:color w:val="000000" w:themeColor="text1"/>
                <w:sz w:val="24"/>
                <w:szCs w:val="24"/>
              </w:rPr>
              <w:t>xposure</w:t>
            </w:r>
          </w:p>
        </w:tc>
      </w:tr>
      <w:tr w:rsidR="00E83623" w:rsidRPr="00E83623" w14:paraId="3A027BE2" w14:textId="77777777" w:rsidTr="00C56AF5">
        <w:trPr>
          <w:trHeight w:val="174"/>
        </w:trPr>
        <w:tc>
          <w:tcPr>
            <w:tcW w:w="2551" w:type="dxa"/>
          </w:tcPr>
          <w:p w14:paraId="6B1CB4BB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Huang, Z.; Guo, Y.; Ruan, Y.; Sun, S.; Lin, T.; Ye, J.; Li, J.; He, L.; Wang, S.; Shi, Y.; Wu, F.</w:t>
            </w:r>
          </w:p>
          <w:p w14:paraId="383EC138" w14:textId="255D885E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(2020)</w:t>
            </w:r>
          </w:p>
        </w:tc>
        <w:tc>
          <w:tcPr>
            <w:tcW w:w="5718" w:type="dxa"/>
          </w:tcPr>
          <w:p w14:paraId="47201DAC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Associations of Lifestyle Factors With Cognition in Community-Dwelling Adults Aged 50 and Older: A Longitudinal Cohort Study</w:t>
            </w:r>
          </w:p>
          <w:p w14:paraId="5A875184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144F1C6F" w14:textId="656A0BD2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E83623" w:rsidRPr="00E83623" w14:paraId="1209EC82" w14:textId="77777777" w:rsidTr="00C56AF5">
        <w:trPr>
          <w:trHeight w:val="174"/>
        </w:trPr>
        <w:tc>
          <w:tcPr>
            <w:tcW w:w="2551" w:type="dxa"/>
          </w:tcPr>
          <w:p w14:paraId="48102277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Kesse-Guyot, E.; Andreeva, V. A.; Lassale, C.; Hercberg, S.; Galan, P.</w:t>
            </w:r>
          </w:p>
          <w:p w14:paraId="67E92970" w14:textId="742F26B4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(2014)</w:t>
            </w:r>
          </w:p>
        </w:tc>
        <w:tc>
          <w:tcPr>
            <w:tcW w:w="5718" w:type="dxa"/>
          </w:tcPr>
          <w:p w14:paraId="429EA027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Clustering of Midlife Lifestyle Behaviors and Subsequent Cognitive Function: A Longitudinal Study</w:t>
            </w:r>
          </w:p>
          <w:p w14:paraId="5A72D933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76E79F20" w14:textId="77777777" w:rsidR="00E83623" w:rsidRPr="00E83623" w:rsidRDefault="00E83623" w:rsidP="00E83623">
            <w:pPr>
              <w:ind w:firstLine="720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2ED08EFB" w14:textId="3F4ED51F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Exposure</w:t>
            </w:r>
          </w:p>
        </w:tc>
      </w:tr>
      <w:tr w:rsidR="00E83623" w:rsidRPr="00E83623" w14:paraId="04E7E878" w14:textId="77777777" w:rsidTr="00C56AF5">
        <w:trPr>
          <w:trHeight w:val="174"/>
        </w:trPr>
        <w:tc>
          <w:tcPr>
            <w:tcW w:w="2551" w:type="dxa"/>
          </w:tcPr>
          <w:p w14:paraId="4181EDC5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Kesse-Guyot, E.; Charreire, H.; Andreeva, V. A.; Touvier, M.; Hercberg, S.; Galan, P.; Oppert, J. M.</w:t>
            </w:r>
          </w:p>
          <w:p w14:paraId="21BD03A1" w14:textId="308B6321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2)</w:t>
            </w:r>
          </w:p>
        </w:tc>
        <w:tc>
          <w:tcPr>
            <w:tcW w:w="5718" w:type="dxa"/>
          </w:tcPr>
          <w:p w14:paraId="6E66A42E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Cross-Sectional and Longitudinal Associations of Different Sedentary Behaviors with Cognitive Performance in Older Adults</w:t>
            </w:r>
          </w:p>
          <w:p w14:paraId="72B56594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6B40EA83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3471982E" w14:textId="3406DC1F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E</w:t>
            </w:r>
            <w:r w:rsidRPr="004816BD">
              <w:rPr>
                <w:rFonts w:eastAsia="Calibri"/>
                <w:color w:val="000000" w:themeColor="text1"/>
                <w:sz w:val="24"/>
                <w:szCs w:val="24"/>
              </w:rPr>
              <w:t>xposure</w:t>
            </w:r>
          </w:p>
        </w:tc>
      </w:tr>
      <w:tr w:rsidR="00E83623" w:rsidRPr="00E83623" w14:paraId="3BC1F62A" w14:textId="77777777" w:rsidTr="00C56AF5">
        <w:trPr>
          <w:trHeight w:val="174"/>
        </w:trPr>
        <w:tc>
          <w:tcPr>
            <w:tcW w:w="2551" w:type="dxa"/>
          </w:tcPr>
          <w:p w14:paraId="6E14B5EE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 xml:space="preserve">Kimura, N.; Aso, Y.; Yabuuchi, K.; Ishibashi, </w:t>
            </w:r>
            <w:r w:rsidRPr="00E83623">
              <w:rPr>
                <w:color w:val="000000" w:themeColor="text1"/>
              </w:rPr>
              <w:lastRenderedPageBreak/>
              <w:t>M.; Hori, D.; Sasaki, Y.; Nakamichi, A.; Uesugi, S.; Jikumaru, M.; Sumi, K.; Eguchi, A.; Obara, H.; Kakuma, T.; Matsubara, E.</w:t>
            </w:r>
          </w:p>
          <w:p w14:paraId="1343C19D" w14:textId="2B944E11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20)</w:t>
            </w:r>
          </w:p>
        </w:tc>
        <w:tc>
          <w:tcPr>
            <w:tcW w:w="5718" w:type="dxa"/>
          </w:tcPr>
          <w:p w14:paraId="7383BD83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lastRenderedPageBreak/>
              <w:t xml:space="preserve">Association of Modifiable Lifestyle Factors With Cortical Amyloid Burden and Cerebral Glucose </w:t>
            </w:r>
            <w:r w:rsidRPr="00E83623">
              <w:rPr>
                <w:color w:val="000000" w:themeColor="text1"/>
                <w:sz w:val="24"/>
                <w:szCs w:val="24"/>
              </w:rPr>
              <w:lastRenderedPageBreak/>
              <w:t>Metabolism in Older Adults With Mild Cognitive Impairment</w:t>
            </w:r>
          </w:p>
          <w:p w14:paraId="200A348A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29676E84" w14:textId="47352663" w:rsidR="00E83623" w:rsidRPr="004816BD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00078690" w14:textId="428E65FA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lastRenderedPageBreak/>
              <w:t>Exposure</w:t>
            </w:r>
          </w:p>
        </w:tc>
      </w:tr>
      <w:tr w:rsidR="00E83623" w:rsidRPr="00E83623" w14:paraId="0905BBA3" w14:textId="77777777" w:rsidTr="00C56AF5">
        <w:trPr>
          <w:trHeight w:val="174"/>
        </w:trPr>
        <w:tc>
          <w:tcPr>
            <w:tcW w:w="2551" w:type="dxa"/>
          </w:tcPr>
          <w:p w14:paraId="02D0A053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Koyanagi, A.; Stubbs, B.; Vancampfort, D.</w:t>
            </w:r>
          </w:p>
          <w:p w14:paraId="1B0D7769" w14:textId="18A333F9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8)</w:t>
            </w:r>
          </w:p>
        </w:tc>
        <w:tc>
          <w:tcPr>
            <w:tcW w:w="5718" w:type="dxa"/>
          </w:tcPr>
          <w:p w14:paraId="6EAAC990" w14:textId="480D8431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Correlates of sedentary behavior in the general population: A cross-sectional study using nationally representative data from six low- and middle-income countries</w:t>
            </w:r>
          </w:p>
        </w:tc>
        <w:tc>
          <w:tcPr>
            <w:tcW w:w="2363" w:type="dxa"/>
          </w:tcPr>
          <w:p w14:paraId="29039206" w14:textId="49952723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Other- same data as an included study</w:t>
            </w:r>
          </w:p>
        </w:tc>
      </w:tr>
      <w:tr w:rsidR="00E83623" w:rsidRPr="00E83623" w14:paraId="63A439B0" w14:textId="77777777" w:rsidTr="00C56AF5">
        <w:trPr>
          <w:trHeight w:val="174"/>
        </w:trPr>
        <w:tc>
          <w:tcPr>
            <w:tcW w:w="2551" w:type="dxa"/>
          </w:tcPr>
          <w:p w14:paraId="0407764B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Kriegeskorte, V.</w:t>
            </w:r>
          </w:p>
          <w:p w14:paraId="2050B8D7" w14:textId="2D51D63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4)</w:t>
            </w:r>
          </w:p>
        </w:tc>
        <w:tc>
          <w:tcPr>
            <w:tcW w:w="5718" w:type="dxa"/>
          </w:tcPr>
          <w:p w14:paraId="3D36CE32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Sedentary Lifestyle in old Age Risk of Depression and cognitive Impairment</w:t>
            </w:r>
          </w:p>
          <w:p w14:paraId="53CFE1DA" w14:textId="3793D3F2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6918488D" w14:textId="105F21EF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 xml:space="preserve">Other- </w:t>
            </w:r>
            <w:r w:rsidR="000D7D93">
              <w:rPr>
                <w:rFonts w:eastAsia="Calibri"/>
                <w:color w:val="000000" w:themeColor="text1"/>
                <w:sz w:val="24"/>
                <w:szCs w:val="24"/>
              </w:rPr>
              <w:t>f</w:t>
            </w: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ull text not found</w:t>
            </w:r>
          </w:p>
        </w:tc>
      </w:tr>
      <w:tr w:rsidR="00E83623" w:rsidRPr="00E83623" w14:paraId="0FEF8B7C" w14:textId="77777777" w:rsidTr="00E83623">
        <w:trPr>
          <w:trHeight w:val="532"/>
        </w:trPr>
        <w:tc>
          <w:tcPr>
            <w:tcW w:w="2551" w:type="dxa"/>
          </w:tcPr>
          <w:p w14:paraId="09BB8679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Kurita, S.; Doi, T.; Tsutsumimoto, K.; Hotta, R.; Nakakubo, S.; Kim, M.; Shimada, H.</w:t>
            </w:r>
          </w:p>
          <w:p w14:paraId="3C9DBB52" w14:textId="7A22876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9)</w:t>
            </w:r>
          </w:p>
        </w:tc>
        <w:tc>
          <w:tcPr>
            <w:tcW w:w="5718" w:type="dxa"/>
          </w:tcPr>
          <w:p w14:paraId="19B16425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Cognitive activity in a sitting position is protectively associated with cognitive impairment among older adults</w:t>
            </w:r>
          </w:p>
          <w:p w14:paraId="455B9E4E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0A280837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3CCFEE23" w14:textId="66D4FF62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Exposure</w:t>
            </w:r>
          </w:p>
        </w:tc>
      </w:tr>
      <w:tr w:rsidR="00E83623" w:rsidRPr="00E83623" w14:paraId="5E40547F" w14:textId="77777777" w:rsidTr="00C56AF5">
        <w:trPr>
          <w:trHeight w:val="174"/>
        </w:trPr>
        <w:tc>
          <w:tcPr>
            <w:tcW w:w="2551" w:type="dxa"/>
          </w:tcPr>
          <w:p w14:paraId="5FB3DE50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Labonte-LeMoyne, E.; Jutras, M. A.; Leger, P. M.; Senecal, S.; Fredette, M.; Begon, M.; Mathieu, M. E.</w:t>
            </w:r>
          </w:p>
          <w:p w14:paraId="73C6D48F" w14:textId="1264957B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20)</w:t>
            </w:r>
          </w:p>
        </w:tc>
        <w:tc>
          <w:tcPr>
            <w:tcW w:w="5718" w:type="dxa"/>
          </w:tcPr>
          <w:p w14:paraId="37C7512C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Does Reducing Sedentarity With Standing Desks Hinder Cognitive Performance?</w:t>
            </w:r>
          </w:p>
          <w:p w14:paraId="7481D561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2DD55ADA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6D0B1C0F" w14:textId="33E3E69F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E83623" w:rsidRPr="00E83623" w14:paraId="75110E6C" w14:textId="77777777" w:rsidTr="00C56AF5">
        <w:trPr>
          <w:trHeight w:val="174"/>
        </w:trPr>
        <w:tc>
          <w:tcPr>
            <w:tcW w:w="2551" w:type="dxa"/>
          </w:tcPr>
          <w:p w14:paraId="6B8B9315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Loprinzi, P. D.; Kane, C. J.</w:t>
            </w:r>
          </w:p>
          <w:p w14:paraId="64F67F73" w14:textId="6496833D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5)</w:t>
            </w:r>
          </w:p>
        </w:tc>
        <w:tc>
          <w:tcPr>
            <w:tcW w:w="5718" w:type="dxa"/>
          </w:tcPr>
          <w:p w14:paraId="5F844D85" w14:textId="7D35A9AD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Exercise and Cognitive Function: A Randomized Controlled Trial Examining Acute Exercise and Free-Living Physical Activity and Sedentary Effects</w:t>
            </w:r>
          </w:p>
        </w:tc>
        <w:tc>
          <w:tcPr>
            <w:tcW w:w="2363" w:type="dxa"/>
          </w:tcPr>
          <w:p w14:paraId="719ED2FC" w14:textId="0EBB4EFB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E83623" w:rsidRPr="00E83623" w14:paraId="51B6C4A9" w14:textId="77777777" w:rsidTr="00C56AF5">
        <w:trPr>
          <w:trHeight w:val="174"/>
        </w:trPr>
        <w:tc>
          <w:tcPr>
            <w:tcW w:w="2551" w:type="dxa"/>
          </w:tcPr>
          <w:p w14:paraId="0AF877FF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Loprinzi, P. D.; Nooe, A.</w:t>
            </w:r>
          </w:p>
          <w:p w14:paraId="2A632F42" w14:textId="79202C3A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6)</w:t>
            </w:r>
          </w:p>
        </w:tc>
        <w:tc>
          <w:tcPr>
            <w:tcW w:w="5718" w:type="dxa"/>
          </w:tcPr>
          <w:p w14:paraId="624DAEEB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Executive function influences sedentary behavior: A longitudinal study</w:t>
            </w:r>
          </w:p>
          <w:p w14:paraId="3A18D1B7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6532320B" w14:textId="593C6554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E83623" w:rsidRPr="00E83623" w14:paraId="4F7A1E74" w14:textId="77777777" w:rsidTr="00C56AF5">
        <w:trPr>
          <w:trHeight w:val="174"/>
        </w:trPr>
        <w:tc>
          <w:tcPr>
            <w:tcW w:w="2551" w:type="dxa"/>
          </w:tcPr>
          <w:p w14:paraId="6BA35A1D" w14:textId="50D9346E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Maher, J. P. (2019)</w:t>
            </w:r>
          </w:p>
        </w:tc>
        <w:tc>
          <w:tcPr>
            <w:tcW w:w="5718" w:type="dxa"/>
          </w:tcPr>
          <w:p w14:paraId="74C4F8C0" w14:textId="1AF028F9" w:rsidR="00E83623" w:rsidRPr="00E83623" w:rsidRDefault="003D712F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Within-day time-varying associations between behavioral cognitions and sedentary behavior in older adults</w:t>
            </w:r>
          </w:p>
        </w:tc>
        <w:tc>
          <w:tcPr>
            <w:tcW w:w="2363" w:type="dxa"/>
          </w:tcPr>
          <w:p w14:paraId="4387E572" w14:textId="05AA4C96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 xml:space="preserve">Other- </w:t>
            </w:r>
            <w:r w:rsidR="000D7D93">
              <w:rPr>
                <w:rFonts w:eastAsia="Calibri"/>
                <w:color w:val="000000" w:themeColor="text1"/>
                <w:sz w:val="24"/>
                <w:szCs w:val="24"/>
              </w:rPr>
              <w:t>f</w:t>
            </w: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ull text not found</w:t>
            </w:r>
          </w:p>
        </w:tc>
      </w:tr>
      <w:tr w:rsidR="00E83623" w:rsidRPr="00E83623" w14:paraId="478E99E8" w14:textId="77777777" w:rsidTr="00C56AF5">
        <w:trPr>
          <w:trHeight w:val="174"/>
        </w:trPr>
        <w:tc>
          <w:tcPr>
            <w:tcW w:w="2551" w:type="dxa"/>
          </w:tcPr>
          <w:p w14:paraId="352BC50B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Martinez-Sanguinetti, M. A.; Leiva, A. M.; Petermann-Rocha, F.; Troncoso-Pantoja, C.; Villagran, M.; Lanuza-Rilling, F.; Nazar, G.; Poblete-Valderrama, F.; Diaz-Martinez, X.; Celis-Morales, C.</w:t>
            </w:r>
          </w:p>
          <w:p w14:paraId="1AEF3264" w14:textId="6B330405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9)</w:t>
            </w:r>
          </w:p>
        </w:tc>
        <w:tc>
          <w:tcPr>
            <w:tcW w:w="5718" w:type="dxa"/>
          </w:tcPr>
          <w:p w14:paraId="1F2E2988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Factors associated with cognitive impairment in older adults in Chile</w:t>
            </w:r>
          </w:p>
          <w:p w14:paraId="48FC07AB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656CEF88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1F2E2001" w14:textId="3CEB25FB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 xml:space="preserve">Other- </w:t>
            </w:r>
            <w:r w:rsidR="000D7D93">
              <w:rPr>
                <w:rFonts w:eastAsia="Calibri"/>
                <w:color w:val="000000" w:themeColor="text1"/>
                <w:sz w:val="24"/>
                <w:szCs w:val="24"/>
              </w:rPr>
              <w:t>n</w:t>
            </w: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ot in English</w:t>
            </w:r>
          </w:p>
        </w:tc>
      </w:tr>
      <w:tr w:rsidR="00E83623" w:rsidRPr="00E83623" w14:paraId="232D8D90" w14:textId="77777777" w:rsidTr="00C56AF5">
        <w:trPr>
          <w:trHeight w:val="174"/>
        </w:trPr>
        <w:tc>
          <w:tcPr>
            <w:tcW w:w="2551" w:type="dxa"/>
          </w:tcPr>
          <w:p w14:paraId="25BAAE21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 xml:space="preserve">Martinho, K. O.; Dantas, E. H. M.; Longo, G. Z.; Ribeiro, A. Q.; Pereira, E. T.; Franco, F. S.; </w:t>
            </w:r>
            <w:r w:rsidRPr="00E83623">
              <w:rPr>
                <w:color w:val="000000" w:themeColor="text1"/>
              </w:rPr>
              <w:lastRenderedPageBreak/>
              <w:t>Goncalves, M. R.; de Morais, K. B. D.; Martins, M. V.; Danesio, J.; Tinoco, A. L. A.</w:t>
            </w:r>
          </w:p>
          <w:p w14:paraId="14B0ED25" w14:textId="05B6E97B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3)</w:t>
            </w:r>
          </w:p>
        </w:tc>
        <w:tc>
          <w:tcPr>
            <w:tcW w:w="5718" w:type="dxa"/>
          </w:tcPr>
          <w:p w14:paraId="5527BDB8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lastRenderedPageBreak/>
              <w:t>Comparison of functional autonomy with associated sociodemographic factors, lifestyle, chronic diseases (CD) and neuropsychiatric factors in elderly patients with or without the metabolic syndrome (MS)</w:t>
            </w:r>
          </w:p>
          <w:p w14:paraId="70A611DC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62865A8A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574C3F84" w14:textId="2E0812D8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lastRenderedPageBreak/>
              <w:t>Exposure</w:t>
            </w:r>
          </w:p>
        </w:tc>
      </w:tr>
      <w:tr w:rsidR="00E83623" w:rsidRPr="00E83623" w14:paraId="374DD39A" w14:textId="77777777" w:rsidTr="00C56AF5">
        <w:trPr>
          <w:trHeight w:val="174"/>
        </w:trPr>
        <w:tc>
          <w:tcPr>
            <w:tcW w:w="2551" w:type="dxa"/>
          </w:tcPr>
          <w:p w14:paraId="032FF000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Matson, T. E.; Anderson, M. L.; Renz, A. D.; Greenwood-Hickman, M. A.; McClure, J. B.; Rosenberg, D. E.</w:t>
            </w:r>
          </w:p>
          <w:p w14:paraId="259C824A" w14:textId="6116F109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9)</w:t>
            </w:r>
          </w:p>
        </w:tc>
        <w:tc>
          <w:tcPr>
            <w:tcW w:w="5718" w:type="dxa"/>
          </w:tcPr>
          <w:p w14:paraId="4829D996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Changes in Self-Reported Health and Psychosocial Outcomes in Older Adults Enrolled in Sedentary Behavior Intervention Study</w:t>
            </w:r>
          </w:p>
          <w:p w14:paraId="088D2EE1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003F1479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0F01134B" w14:textId="2B4C29FB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Exposure</w:t>
            </w:r>
          </w:p>
        </w:tc>
      </w:tr>
      <w:tr w:rsidR="00E83623" w:rsidRPr="00E83623" w14:paraId="4BB943CA" w14:textId="77777777" w:rsidTr="00C56AF5">
        <w:trPr>
          <w:trHeight w:val="174"/>
        </w:trPr>
        <w:tc>
          <w:tcPr>
            <w:tcW w:w="2551" w:type="dxa"/>
          </w:tcPr>
          <w:p w14:paraId="6FDB1197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McArdle, R.; Del Din, S.; Donaghy, P.; Galna, B.; Thomas, A.; Rochester, L.</w:t>
            </w:r>
          </w:p>
          <w:p w14:paraId="3FBB9B5C" w14:textId="423ED2C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20)</w:t>
            </w:r>
          </w:p>
        </w:tc>
        <w:tc>
          <w:tcPr>
            <w:tcW w:w="5718" w:type="dxa"/>
          </w:tcPr>
          <w:p w14:paraId="7F28FF1F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Factors That Influence Habitual Activity in Mild Cognitive Impairment and Dementia</w:t>
            </w:r>
          </w:p>
          <w:p w14:paraId="62D03881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1B43F15D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188F4791" w14:textId="69148A99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Exposure</w:t>
            </w:r>
          </w:p>
        </w:tc>
      </w:tr>
      <w:tr w:rsidR="00E83623" w:rsidRPr="00E83623" w14:paraId="39E4E531" w14:textId="77777777" w:rsidTr="00C56AF5">
        <w:trPr>
          <w:trHeight w:val="174"/>
        </w:trPr>
        <w:tc>
          <w:tcPr>
            <w:tcW w:w="2551" w:type="dxa"/>
          </w:tcPr>
          <w:p w14:paraId="60E149B2" w14:textId="77777777" w:rsidR="003C5F9F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Moritani, T.; Akamatsu, Y.</w:t>
            </w:r>
          </w:p>
          <w:p w14:paraId="0B176556" w14:textId="3DD52C66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(2015)</w:t>
            </w:r>
          </w:p>
        </w:tc>
        <w:tc>
          <w:tcPr>
            <w:tcW w:w="5718" w:type="dxa"/>
          </w:tcPr>
          <w:p w14:paraId="1B974F5D" w14:textId="79691399" w:rsidR="00E83623" w:rsidRPr="003C5F9F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Effect of Exericse and Nutrition upon Lifestyle-Related Disease and Cognitive Function</w:t>
            </w:r>
          </w:p>
        </w:tc>
        <w:tc>
          <w:tcPr>
            <w:tcW w:w="2363" w:type="dxa"/>
          </w:tcPr>
          <w:p w14:paraId="16CC6254" w14:textId="5A200941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Exposure</w:t>
            </w:r>
          </w:p>
        </w:tc>
      </w:tr>
      <w:tr w:rsidR="00E83623" w:rsidRPr="00E83623" w14:paraId="1A0D1204" w14:textId="77777777" w:rsidTr="00C56AF5">
        <w:trPr>
          <w:trHeight w:val="174"/>
        </w:trPr>
        <w:tc>
          <w:tcPr>
            <w:tcW w:w="2551" w:type="dxa"/>
          </w:tcPr>
          <w:p w14:paraId="1C349424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Moyle, W.; Jones, C.; Murfield, J.; Draper, B.; Beattie, E.; Shum, D.; Thalib, L.; O'Dwyer, S.; Mervin, C. M.</w:t>
            </w:r>
          </w:p>
          <w:p w14:paraId="34BB18F8" w14:textId="2823FD00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(2017)</w:t>
            </w:r>
          </w:p>
        </w:tc>
        <w:tc>
          <w:tcPr>
            <w:tcW w:w="5718" w:type="dxa"/>
          </w:tcPr>
          <w:p w14:paraId="07ADAD43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Levels of physical activity and sleep patterns among older people with dementia living in long-term care facilities: A 24-h snapshot</w:t>
            </w:r>
          </w:p>
          <w:p w14:paraId="2CDCA906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08B9BDA9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58ADAE85" w14:textId="75F4ED0F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647964">
              <w:rPr>
                <w:rFonts w:eastAsia="Calibri"/>
                <w:color w:val="000000" w:themeColor="text1"/>
                <w:sz w:val="24"/>
                <w:szCs w:val="24"/>
              </w:rPr>
              <w:t>Other</w:t>
            </w:r>
            <w:r w:rsidR="00647964" w:rsidRPr="00647964">
              <w:rPr>
                <w:rFonts w:eastAsia="Calibri"/>
                <w:color w:val="000000" w:themeColor="text1"/>
                <w:sz w:val="24"/>
                <w:szCs w:val="24"/>
              </w:rPr>
              <w:t>- no</w:t>
            </w:r>
            <w:r w:rsidR="00647964">
              <w:rPr>
                <w:rFonts w:eastAsia="Calibri"/>
                <w:color w:val="000000" w:themeColor="text1"/>
                <w:sz w:val="24"/>
                <w:szCs w:val="24"/>
              </w:rPr>
              <w:t xml:space="preserve"> association data reported </w:t>
            </w:r>
          </w:p>
        </w:tc>
      </w:tr>
      <w:tr w:rsidR="00E83623" w:rsidRPr="00E83623" w14:paraId="3377F305" w14:textId="77777777" w:rsidTr="00C56AF5">
        <w:trPr>
          <w:trHeight w:val="174"/>
        </w:trPr>
        <w:tc>
          <w:tcPr>
            <w:tcW w:w="2551" w:type="dxa"/>
          </w:tcPr>
          <w:p w14:paraId="13E11988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Nemoto, Y.; Sato, S.; Takahashi, M.; Takeda, N.; Matsushita, M.; Kitabatake, Y.; Maruo, K.; Arao, T.</w:t>
            </w:r>
          </w:p>
          <w:p w14:paraId="6F19C383" w14:textId="3D9D459B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(2018)</w:t>
            </w:r>
          </w:p>
        </w:tc>
        <w:tc>
          <w:tcPr>
            <w:tcW w:w="5718" w:type="dxa"/>
          </w:tcPr>
          <w:p w14:paraId="558424EC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The association of single and combined factors of sedentary behavior and physical activity with subjective cognitive complaints among community-dwelling older adults: Cross-sectional study</w:t>
            </w:r>
          </w:p>
          <w:p w14:paraId="4A6E69E2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63" w:type="dxa"/>
          </w:tcPr>
          <w:p w14:paraId="08E0CF28" w14:textId="498954DD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Exposure</w:t>
            </w:r>
          </w:p>
        </w:tc>
      </w:tr>
      <w:tr w:rsidR="00E83623" w:rsidRPr="00E83623" w14:paraId="3F9F5F6D" w14:textId="77777777" w:rsidTr="00C56AF5">
        <w:trPr>
          <w:trHeight w:val="174"/>
        </w:trPr>
        <w:tc>
          <w:tcPr>
            <w:tcW w:w="2551" w:type="dxa"/>
          </w:tcPr>
          <w:p w14:paraId="23961CB0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Nicola, J. A.; Bettina, B. I.; Emmanuel, S.; Seraina, C.; Medea, I.; Nicole, P. H.</w:t>
            </w:r>
          </w:p>
          <w:p w14:paraId="388D70C6" w14:textId="50D741BC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(2020)</w:t>
            </w:r>
          </w:p>
        </w:tc>
        <w:tc>
          <w:tcPr>
            <w:tcW w:w="5718" w:type="dxa"/>
          </w:tcPr>
          <w:p w14:paraId="6D01B32B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Patterns of cross-sectional and predictive physical activity in Swiss adults aged 52+: results from the SAPALDIA cohort</w:t>
            </w:r>
          </w:p>
          <w:p w14:paraId="252C39F7" w14:textId="6C68BBF6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2CB890FF" w14:textId="75436BB5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E83623" w:rsidRPr="00E83623" w14:paraId="10B76123" w14:textId="77777777" w:rsidTr="00C56AF5">
        <w:trPr>
          <w:trHeight w:val="164"/>
        </w:trPr>
        <w:tc>
          <w:tcPr>
            <w:tcW w:w="2551" w:type="dxa"/>
          </w:tcPr>
          <w:p w14:paraId="33FDE2F7" w14:textId="7AD5456A" w:rsidR="00E83623" w:rsidRPr="00E83623" w:rsidRDefault="003D712F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 xml:space="preserve">Peltzer, </w:t>
            </w:r>
            <w:r>
              <w:rPr>
                <w:color w:val="000000" w:themeColor="text1"/>
              </w:rPr>
              <w:t>K</w:t>
            </w:r>
            <w:r w:rsidRPr="00E83623">
              <w:rPr>
                <w:color w:val="000000" w:themeColor="text1"/>
              </w:rPr>
              <w:t xml:space="preserve">.; </w:t>
            </w:r>
            <w:r>
              <w:rPr>
                <w:color w:val="000000" w:themeColor="text1"/>
              </w:rPr>
              <w:t>P</w:t>
            </w:r>
            <w:r w:rsidRPr="00E83623">
              <w:rPr>
                <w:color w:val="000000" w:themeColor="text1"/>
              </w:rPr>
              <w:t>haswana-</w:t>
            </w:r>
            <w:r>
              <w:rPr>
                <w:color w:val="000000" w:themeColor="text1"/>
              </w:rPr>
              <w:t>M</w:t>
            </w:r>
            <w:r w:rsidRPr="00E83623">
              <w:rPr>
                <w:color w:val="000000" w:themeColor="text1"/>
              </w:rPr>
              <w:t xml:space="preserve">afuya, </w:t>
            </w:r>
            <w:r>
              <w:rPr>
                <w:color w:val="000000" w:themeColor="text1"/>
              </w:rPr>
              <w:t>N</w:t>
            </w:r>
            <w:r w:rsidRPr="00E83623">
              <w:rPr>
                <w:color w:val="000000" w:themeColor="text1"/>
              </w:rPr>
              <w:t>.</w:t>
            </w:r>
          </w:p>
          <w:p w14:paraId="601CBBCD" w14:textId="2DF8E0A5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5)</w:t>
            </w:r>
          </w:p>
        </w:tc>
        <w:tc>
          <w:tcPr>
            <w:tcW w:w="5718" w:type="dxa"/>
          </w:tcPr>
          <w:p w14:paraId="7CD925F6" w14:textId="1E55A155" w:rsidR="00E83623" w:rsidRPr="00A458E2" w:rsidRDefault="00E83623" w:rsidP="00A458E2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Sitting time and associated factors in older adults in South Africa.</w:t>
            </w:r>
          </w:p>
          <w:p w14:paraId="495D9432" w14:textId="654B0DE9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260B0B25" w14:textId="107E26C0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 xml:space="preserve">Other- </w:t>
            </w:r>
            <w:r w:rsidR="000D7D93">
              <w:rPr>
                <w:rFonts w:eastAsia="Calibri"/>
                <w:color w:val="000000" w:themeColor="text1"/>
                <w:sz w:val="24"/>
                <w:szCs w:val="24"/>
              </w:rPr>
              <w:t>s</w:t>
            </w: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ame data set as an included study</w:t>
            </w:r>
          </w:p>
        </w:tc>
      </w:tr>
      <w:tr w:rsidR="00E83623" w:rsidRPr="00E83623" w14:paraId="73C68070" w14:textId="77777777" w:rsidTr="00C56AF5">
        <w:trPr>
          <w:trHeight w:val="174"/>
        </w:trPr>
        <w:tc>
          <w:tcPr>
            <w:tcW w:w="2551" w:type="dxa"/>
          </w:tcPr>
          <w:p w14:paraId="36A1FC0E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Pindus, D. M.; Zwilling, C. E.; Jarrett, J. S.; Talukdar, T.; Schwarb, H.; Anderson, E.; Cohen, N. J.; Barbey, A. K.; Kramer, A. F.; Hillman, C. H.</w:t>
            </w:r>
          </w:p>
          <w:p w14:paraId="6CED487D" w14:textId="7F4F643F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20)</w:t>
            </w:r>
          </w:p>
        </w:tc>
        <w:tc>
          <w:tcPr>
            <w:tcW w:w="5718" w:type="dxa"/>
          </w:tcPr>
          <w:p w14:paraId="23C5C9D0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Opposing associations between sedentary time and decision-making competence in young adults revealed by functional connectivity in the dorsal attention network</w:t>
            </w:r>
          </w:p>
          <w:p w14:paraId="75DBED07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6602D021" w14:textId="52028434" w:rsidR="00E83623" w:rsidRPr="004816BD" w:rsidRDefault="00E83623" w:rsidP="00E83623">
            <w:pPr>
              <w:tabs>
                <w:tab w:val="left" w:pos="1190"/>
              </w:tabs>
              <w:rPr>
                <w:rFonts w:eastAsia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14F77169" w14:textId="112115CA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E83623" w:rsidRPr="00E83623" w14:paraId="0D355738" w14:textId="77777777" w:rsidTr="00C56AF5">
        <w:trPr>
          <w:trHeight w:val="174"/>
        </w:trPr>
        <w:tc>
          <w:tcPr>
            <w:tcW w:w="2551" w:type="dxa"/>
            <w:shd w:val="clear" w:color="auto" w:fill="auto"/>
          </w:tcPr>
          <w:p w14:paraId="74EFB6A1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lastRenderedPageBreak/>
              <w:t>Poblete-Valderrama, F.; Rivera, C. F.; Petermann-Rocha, F.; Leiva, A. M.; Martinez-Sanguinetti, M. A.; Troncoso, C.; Mardones, L.; Villagran, M.; Nazar, G.; Ulloa, N.; Martorell, M.; Diaz-Martinez, X.; Lanuza, F.; Garrido-Mendez, A.; Celis-Morales, C.; Representacion Grp Invest, Elhoc</w:t>
            </w:r>
          </w:p>
          <w:p w14:paraId="213A4AD7" w14:textId="69C7FB3D" w:rsidR="00E83623" w:rsidRPr="004816BD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9)</w:t>
            </w:r>
          </w:p>
        </w:tc>
        <w:tc>
          <w:tcPr>
            <w:tcW w:w="5718" w:type="dxa"/>
          </w:tcPr>
          <w:p w14:paraId="1E29097A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Physical activity and sedentary behaviours are associated with cognitive impairment in Chilean older adults</w:t>
            </w:r>
          </w:p>
          <w:p w14:paraId="275D5BD9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5455E136" w14:textId="77777777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7DADBCEA" w14:textId="0EC93E2B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 xml:space="preserve">Other – </w:t>
            </w:r>
            <w:r w:rsidR="000D7D93">
              <w:rPr>
                <w:rFonts w:eastAsia="Calibri"/>
                <w:color w:val="000000" w:themeColor="text1"/>
                <w:sz w:val="24"/>
                <w:szCs w:val="24"/>
              </w:rPr>
              <w:t>n</w:t>
            </w: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 xml:space="preserve">ot in English </w:t>
            </w:r>
          </w:p>
        </w:tc>
      </w:tr>
      <w:tr w:rsidR="00E83623" w:rsidRPr="00E83623" w14:paraId="4097623B" w14:textId="77777777" w:rsidTr="00C56AF5">
        <w:trPr>
          <w:trHeight w:val="174"/>
        </w:trPr>
        <w:tc>
          <w:tcPr>
            <w:tcW w:w="2551" w:type="dxa"/>
          </w:tcPr>
          <w:p w14:paraId="2CAF424F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Roman, C.; Arnett, P.</w:t>
            </w:r>
          </w:p>
          <w:p w14:paraId="65FB09AA" w14:textId="5A8FA105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20)</w:t>
            </w:r>
          </w:p>
        </w:tc>
        <w:tc>
          <w:tcPr>
            <w:tcW w:w="5718" w:type="dxa"/>
          </w:tcPr>
          <w:p w14:paraId="6AAEABA0" w14:textId="5321323A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The Brain-Body Connection in Aging Neurological Populations: Examining the Impact of Exercise and Sedentary Behavior on Brain Structure and Cognitive Functioning in Older Adults with Multiple Sclerosis</w:t>
            </w:r>
          </w:p>
        </w:tc>
        <w:tc>
          <w:tcPr>
            <w:tcW w:w="2363" w:type="dxa"/>
          </w:tcPr>
          <w:p w14:paraId="49FB1668" w14:textId="3B90CD1D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Other- full text not found</w:t>
            </w:r>
          </w:p>
        </w:tc>
      </w:tr>
      <w:tr w:rsidR="00E83623" w:rsidRPr="00E83623" w14:paraId="44EFE66B" w14:textId="77777777" w:rsidTr="00C56AF5">
        <w:trPr>
          <w:trHeight w:val="174"/>
        </w:trPr>
        <w:tc>
          <w:tcPr>
            <w:tcW w:w="2551" w:type="dxa"/>
          </w:tcPr>
          <w:p w14:paraId="0AA05218" w14:textId="79F32FCF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Rosenberg, D.; Walker, R.; Greenwood-Hickman, M. A.; Bellettiere, J.; Xiang, Y. H.; Richmire, K.; Higgins, M.; Wing, D.; Larson, E. B.; Crane, P. K.; LaCroix, A. Z. (2020)</w:t>
            </w:r>
          </w:p>
        </w:tc>
        <w:tc>
          <w:tcPr>
            <w:tcW w:w="5718" w:type="dxa"/>
          </w:tcPr>
          <w:p w14:paraId="017E1868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Device-assessed physical activity and sedentary behavior in a community-based cohort of older adults</w:t>
            </w:r>
          </w:p>
          <w:p w14:paraId="5D7AF92A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437A2255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3F83F8E3" w14:textId="51B5A09E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E83623" w:rsidRPr="00E83623" w14:paraId="37E36C27" w14:textId="77777777" w:rsidTr="00C56AF5">
        <w:trPr>
          <w:trHeight w:val="174"/>
        </w:trPr>
        <w:tc>
          <w:tcPr>
            <w:tcW w:w="2551" w:type="dxa"/>
          </w:tcPr>
          <w:p w14:paraId="4A9DDC78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Rostami, M.; Razeghi, M.; Daneshmandi, H.; Hassanzadeh, J.; Choobineh, A.</w:t>
            </w:r>
          </w:p>
          <w:p w14:paraId="42677B6D" w14:textId="251FCD20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20)</w:t>
            </w:r>
          </w:p>
        </w:tc>
        <w:tc>
          <w:tcPr>
            <w:tcW w:w="5718" w:type="dxa"/>
          </w:tcPr>
          <w:p w14:paraId="500CFCD2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Cognitive and skill performance of individuals at sitting versus standing workstations: a quasi-experimental study</w:t>
            </w:r>
          </w:p>
          <w:p w14:paraId="16F6D54C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16619024" w14:textId="1D4BE6F9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E83623" w:rsidRPr="00E83623" w14:paraId="26F62E57" w14:textId="77777777" w:rsidTr="00C56AF5">
        <w:trPr>
          <w:trHeight w:val="174"/>
        </w:trPr>
        <w:tc>
          <w:tcPr>
            <w:tcW w:w="2551" w:type="dxa"/>
          </w:tcPr>
          <w:p w14:paraId="4631417C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Schwartz, B.; Kapellusch, J.M.; Schrempf, A.; Probst, K.; Haller, M.; Baca, A.</w:t>
            </w:r>
          </w:p>
          <w:p w14:paraId="2AB8DB0D" w14:textId="6AAA1BC5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8)</w:t>
            </w:r>
          </w:p>
        </w:tc>
        <w:tc>
          <w:tcPr>
            <w:tcW w:w="5718" w:type="dxa"/>
          </w:tcPr>
          <w:p w14:paraId="1AF839B9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Effect of alternating postures on cognitive performance for healthy people performing sedentary work</w:t>
            </w:r>
          </w:p>
          <w:p w14:paraId="3FCB29ED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10B8551F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0AA6401C" w14:textId="70143A05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E83623" w:rsidRPr="00E83623" w14:paraId="11106C07" w14:textId="77777777" w:rsidTr="00C56AF5">
        <w:trPr>
          <w:trHeight w:val="174"/>
        </w:trPr>
        <w:tc>
          <w:tcPr>
            <w:tcW w:w="2551" w:type="dxa"/>
          </w:tcPr>
          <w:p w14:paraId="185E9C27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Sebastiao, E.</w:t>
            </w:r>
          </w:p>
          <w:p w14:paraId="4D5C93F9" w14:textId="30B3C7EB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20)</w:t>
            </w:r>
          </w:p>
        </w:tc>
        <w:tc>
          <w:tcPr>
            <w:tcW w:w="5718" w:type="dxa"/>
          </w:tcPr>
          <w:p w14:paraId="73A5A586" w14:textId="262EF7EA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Activity behavior and cognitive performance in older adults living in a senior housing facility: the impact of frailty status</w:t>
            </w:r>
          </w:p>
        </w:tc>
        <w:tc>
          <w:tcPr>
            <w:tcW w:w="2363" w:type="dxa"/>
          </w:tcPr>
          <w:p w14:paraId="34CBFF5D" w14:textId="1083AA75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Other- doesn’t report association data</w:t>
            </w:r>
          </w:p>
        </w:tc>
      </w:tr>
      <w:tr w:rsidR="00E83623" w:rsidRPr="00E83623" w14:paraId="596AA25F" w14:textId="77777777" w:rsidTr="00C56AF5">
        <w:trPr>
          <w:trHeight w:val="174"/>
        </w:trPr>
        <w:tc>
          <w:tcPr>
            <w:tcW w:w="2551" w:type="dxa"/>
          </w:tcPr>
          <w:p w14:paraId="3D9CF93E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Simpson, D. B.; Breslin, M.; Cumming, T.; de Zoete, S. A.; Gall, S. L.; Schmidt, M.; English, C.; Callisaya, M. L.</w:t>
            </w:r>
          </w:p>
          <w:p w14:paraId="3E0D08D5" w14:textId="4A12A068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21)</w:t>
            </w:r>
          </w:p>
        </w:tc>
        <w:tc>
          <w:tcPr>
            <w:tcW w:w="5718" w:type="dxa"/>
          </w:tcPr>
          <w:p w14:paraId="47A08A4D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Sedentary time and activity behaviors after stroke rehabilitation: Changes in the first 3 months home</w:t>
            </w:r>
          </w:p>
          <w:p w14:paraId="74E6819D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1518A760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6DD9D91A" w14:textId="6031793B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647964">
              <w:rPr>
                <w:rFonts w:eastAsia="Calibri"/>
                <w:color w:val="000000" w:themeColor="text1"/>
                <w:sz w:val="24"/>
                <w:szCs w:val="24"/>
              </w:rPr>
              <w:t>Other</w:t>
            </w:r>
            <w:r w:rsidR="00647964" w:rsidRPr="00647964">
              <w:rPr>
                <w:rFonts w:eastAsia="Calibri"/>
                <w:color w:val="000000" w:themeColor="text1"/>
                <w:sz w:val="24"/>
                <w:szCs w:val="24"/>
              </w:rPr>
              <w:t>- full text not available</w:t>
            </w:r>
            <w:r w:rsidR="00647964">
              <w:rPr>
                <w:rFonts w:eastAsia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83623" w:rsidRPr="00E83623" w14:paraId="14402B4C" w14:textId="77777777" w:rsidTr="00C56AF5">
        <w:trPr>
          <w:trHeight w:val="174"/>
        </w:trPr>
        <w:tc>
          <w:tcPr>
            <w:tcW w:w="2551" w:type="dxa"/>
          </w:tcPr>
          <w:p w14:paraId="4EBFA488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 xml:space="preserve">Solis-Urra, P.; Plaza-Diaz, J.; Alvarez-Mercado, A. I.; </w:t>
            </w:r>
            <w:r w:rsidRPr="00E83623">
              <w:rPr>
                <w:color w:val="000000" w:themeColor="text1"/>
              </w:rPr>
              <w:lastRenderedPageBreak/>
              <w:t>Rodriguez-Rodriguez, F.; Cristi-Montero, C.; Zavala-Crichton, J. P.; Olivares-Arancibia, J.; Sanchez-Martinez, J.; Abadia-Molina, F.</w:t>
            </w:r>
          </w:p>
          <w:p w14:paraId="794D5C1E" w14:textId="2917D7B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(2020)</w:t>
            </w:r>
          </w:p>
        </w:tc>
        <w:tc>
          <w:tcPr>
            <w:tcW w:w="5718" w:type="dxa"/>
          </w:tcPr>
          <w:p w14:paraId="12BB46F3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lastRenderedPageBreak/>
              <w:t xml:space="preserve">The Mediation Effect of Self-Report Physical Activity Patterns in the Relationship between Educational Level </w:t>
            </w:r>
            <w:r w:rsidRPr="00E83623">
              <w:rPr>
                <w:color w:val="000000" w:themeColor="text1"/>
                <w:sz w:val="24"/>
                <w:szCs w:val="24"/>
              </w:rPr>
              <w:lastRenderedPageBreak/>
              <w:t>and Cognitive Impairment in Elderly: A Cross-Sectional Analysis of Chilean Health National Survey 2016-2017</w:t>
            </w:r>
          </w:p>
          <w:p w14:paraId="359D85FC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27D3D898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05291611" w14:textId="7729E6BD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lastRenderedPageBreak/>
              <w:t>Outcome</w:t>
            </w:r>
          </w:p>
        </w:tc>
      </w:tr>
      <w:tr w:rsidR="00E83623" w:rsidRPr="00E83623" w14:paraId="6910F69C" w14:textId="77777777" w:rsidTr="00C56AF5">
        <w:trPr>
          <w:trHeight w:val="174"/>
        </w:trPr>
        <w:tc>
          <w:tcPr>
            <w:tcW w:w="2551" w:type="dxa"/>
          </w:tcPr>
          <w:p w14:paraId="09C0BC96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Sperlich, B.; De Clerck, I.; Zinner, C.; Holmberg, H. C.; Wallmann-Sperlich, B.</w:t>
            </w:r>
          </w:p>
          <w:p w14:paraId="6AE3EDF3" w14:textId="420F8535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8)</w:t>
            </w:r>
          </w:p>
        </w:tc>
        <w:tc>
          <w:tcPr>
            <w:tcW w:w="5718" w:type="dxa"/>
          </w:tcPr>
          <w:p w14:paraId="68761D5D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Prolonged Sitting Interrupted by 6-Min of High-Intensity Exercise: Circulatory, Metabolic, Hormonal, Thermal, Cognitive, and Perceptual Responses</w:t>
            </w:r>
          </w:p>
          <w:p w14:paraId="16517432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452C8281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5797792F" w14:textId="4DE35BDC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E83623" w:rsidRPr="00E83623" w14:paraId="0ED8E1E4" w14:textId="77777777" w:rsidTr="00C56AF5">
        <w:trPr>
          <w:trHeight w:val="174"/>
        </w:trPr>
        <w:tc>
          <w:tcPr>
            <w:tcW w:w="2551" w:type="dxa"/>
          </w:tcPr>
          <w:p w14:paraId="176ED4CF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Stubbs, B.; Vancampfort, D.; Firth, J.; Schuch, F. B.; Hallgren, M.; Smith, L.; Gardner, B.; Kahl, K. G.; Veronese, N.; Solmi, M.; Carvalho, A. F.; Koyanagi, A.</w:t>
            </w:r>
          </w:p>
          <w:p w14:paraId="788D6245" w14:textId="11E6C5AB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8)</w:t>
            </w:r>
          </w:p>
        </w:tc>
        <w:tc>
          <w:tcPr>
            <w:tcW w:w="5718" w:type="dxa"/>
          </w:tcPr>
          <w:p w14:paraId="5D39FB00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Relationship between sedentary behavior and depression: A mediation analysis of influential factors across the lifespan among 42,469 people in low-and middle-income countries</w:t>
            </w:r>
          </w:p>
          <w:p w14:paraId="145F0C97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62FFEB1F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0EEC006C" w14:textId="1D72AB50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Exposure</w:t>
            </w:r>
          </w:p>
        </w:tc>
      </w:tr>
      <w:tr w:rsidR="00E83623" w:rsidRPr="00E83623" w14:paraId="7B735E39" w14:textId="77777777" w:rsidTr="00C56AF5">
        <w:trPr>
          <w:trHeight w:val="174"/>
        </w:trPr>
        <w:tc>
          <w:tcPr>
            <w:tcW w:w="2551" w:type="dxa"/>
          </w:tcPr>
          <w:p w14:paraId="7954ED00" w14:textId="77777777" w:rsidR="003C5F9F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 xml:space="preserve">Sulzer, P.; Graber, S.; Schaeffer, E.; van Lummel, R.; Berg, D.; Maetzler, W.; Liepelt-Scarfone, I. </w:t>
            </w:r>
          </w:p>
          <w:p w14:paraId="315E9336" w14:textId="2B83C623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21)</w:t>
            </w:r>
          </w:p>
        </w:tc>
        <w:tc>
          <w:tcPr>
            <w:tcW w:w="5718" w:type="dxa"/>
          </w:tcPr>
          <w:p w14:paraId="12079132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Cognitive impairment and sedentary behavior predict health-related attrition in a prospective longitudinal Parkinson's disease study</w:t>
            </w:r>
          </w:p>
          <w:p w14:paraId="14425EFA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514266EC" w14:textId="7C7C034D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0D7D93">
              <w:rPr>
                <w:rFonts w:eastAsia="Calibri"/>
                <w:color w:val="000000" w:themeColor="text1"/>
                <w:sz w:val="24"/>
                <w:szCs w:val="24"/>
              </w:rPr>
              <w:t>Other</w:t>
            </w:r>
            <w:r w:rsidR="000D7D93" w:rsidRPr="000D7D93">
              <w:rPr>
                <w:rFonts w:eastAsia="Calibri"/>
                <w:color w:val="000000" w:themeColor="text1"/>
                <w:sz w:val="24"/>
                <w:szCs w:val="24"/>
              </w:rPr>
              <w:t>- no association data</w:t>
            </w:r>
            <w:r w:rsidR="000D7D93">
              <w:rPr>
                <w:rFonts w:eastAsia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83623" w:rsidRPr="00E83623" w14:paraId="01497301" w14:textId="77777777" w:rsidTr="00C56AF5">
        <w:trPr>
          <w:trHeight w:val="174"/>
        </w:trPr>
        <w:tc>
          <w:tcPr>
            <w:tcW w:w="2551" w:type="dxa"/>
          </w:tcPr>
          <w:p w14:paraId="13F29F87" w14:textId="3171C0C2" w:rsidR="00E83623" w:rsidRPr="001C284C" w:rsidRDefault="001C284C" w:rsidP="00E83623">
            <w:pPr>
              <w:rPr>
                <w:sz w:val="24"/>
                <w:szCs w:val="24"/>
              </w:rPr>
            </w:pPr>
            <w:r w:rsidRPr="001C284C">
              <w:rPr>
                <w:color w:val="000000" w:themeColor="text1"/>
                <w:sz w:val="24"/>
                <w:szCs w:val="24"/>
                <w:shd w:val="clear" w:color="auto" w:fill="FFFFFF"/>
              </w:rPr>
              <w:t>Swank, C. (2011)</w:t>
            </w:r>
          </w:p>
        </w:tc>
        <w:tc>
          <w:tcPr>
            <w:tcW w:w="5718" w:type="dxa"/>
          </w:tcPr>
          <w:p w14:paraId="5DDECA65" w14:textId="70DC5481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Effect of aerobic exercise on cognition and sedentary behavior in persons with Parkinson's disease.</w:t>
            </w:r>
          </w:p>
        </w:tc>
        <w:tc>
          <w:tcPr>
            <w:tcW w:w="2363" w:type="dxa"/>
          </w:tcPr>
          <w:p w14:paraId="4707620D" w14:textId="5D2A70E9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0D7D93">
              <w:rPr>
                <w:rFonts w:eastAsia="Calibri"/>
                <w:color w:val="000000" w:themeColor="text1"/>
                <w:sz w:val="24"/>
                <w:szCs w:val="24"/>
              </w:rPr>
              <w:t>Other</w:t>
            </w:r>
            <w:r w:rsidR="000D7D93" w:rsidRPr="000D7D93">
              <w:rPr>
                <w:rFonts w:eastAsia="Calibri"/>
                <w:color w:val="000000" w:themeColor="text1"/>
                <w:sz w:val="24"/>
                <w:szCs w:val="24"/>
              </w:rPr>
              <w:t>- dissertation</w:t>
            </w:r>
            <w:r w:rsidR="000D7D93">
              <w:rPr>
                <w:rFonts w:eastAsia="Calibr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83623" w:rsidRPr="00E83623" w14:paraId="1D8E2D78" w14:textId="77777777" w:rsidTr="00C56AF5">
        <w:trPr>
          <w:trHeight w:val="174"/>
        </w:trPr>
        <w:tc>
          <w:tcPr>
            <w:tcW w:w="2551" w:type="dxa"/>
          </w:tcPr>
          <w:p w14:paraId="366D70BB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Vancampfort, D.; Probst, M.; Knapen, J.; Carraro, A.; De Hert, M.</w:t>
            </w:r>
          </w:p>
          <w:p w14:paraId="79CD9E83" w14:textId="7C32523F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2)</w:t>
            </w:r>
          </w:p>
        </w:tc>
        <w:tc>
          <w:tcPr>
            <w:tcW w:w="5718" w:type="dxa"/>
          </w:tcPr>
          <w:p w14:paraId="138E66C4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Associations between sedentary behaviour and metabolic parameters in patients with schizophrenia</w:t>
            </w:r>
          </w:p>
          <w:p w14:paraId="60470DC9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20E8C9B0" w14:textId="4A2E3024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E83623" w:rsidRPr="00E83623" w14:paraId="472BB2DB" w14:textId="77777777" w:rsidTr="00C56AF5">
        <w:trPr>
          <w:trHeight w:val="174"/>
        </w:trPr>
        <w:tc>
          <w:tcPr>
            <w:tcW w:w="2551" w:type="dxa"/>
          </w:tcPr>
          <w:p w14:paraId="34773735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Vancampfort, D.; Stubbs, B.; Koyanagi, A.</w:t>
            </w:r>
          </w:p>
          <w:p w14:paraId="708843F7" w14:textId="44D1A1FB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7)</w:t>
            </w:r>
          </w:p>
        </w:tc>
        <w:tc>
          <w:tcPr>
            <w:tcW w:w="5718" w:type="dxa"/>
          </w:tcPr>
          <w:p w14:paraId="36A44401" w14:textId="26123E1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Physical chronic conditions, multimorbidity and sedentary behavior amongst middle-aged and older adults in six low- and middle-income countries</w:t>
            </w:r>
          </w:p>
        </w:tc>
        <w:tc>
          <w:tcPr>
            <w:tcW w:w="2363" w:type="dxa"/>
          </w:tcPr>
          <w:p w14:paraId="56D1BC25" w14:textId="4EBA1D1C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 xml:space="preserve">Other </w:t>
            </w:r>
            <w:r w:rsidR="000D7D93">
              <w:rPr>
                <w:rFonts w:eastAsia="Calibri"/>
                <w:color w:val="000000" w:themeColor="text1"/>
                <w:sz w:val="24"/>
                <w:szCs w:val="24"/>
              </w:rPr>
              <w:t>–</w:t>
            </w: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 xml:space="preserve"> </w:t>
            </w:r>
            <w:r w:rsidR="000D7D93">
              <w:rPr>
                <w:rFonts w:eastAsia="Calibri"/>
                <w:color w:val="000000" w:themeColor="text1"/>
                <w:sz w:val="24"/>
                <w:szCs w:val="24"/>
              </w:rPr>
              <w:t xml:space="preserve">same population as an included study </w:t>
            </w:r>
          </w:p>
        </w:tc>
      </w:tr>
      <w:tr w:rsidR="00E83623" w:rsidRPr="00E83623" w14:paraId="678B6CF8" w14:textId="77777777" w:rsidTr="00C56AF5">
        <w:trPr>
          <w:trHeight w:val="174"/>
        </w:trPr>
        <w:tc>
          <w:tcPr>
            <w:tcW w:w="2551" w:type="dxa"/>
          </w:tcPr>
          <w:p w14:paraId="4C85F946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Vancampfort, D.; Stubbs, B.; Lara, E.; Vandenbulcke, M.; Swinnen, N.; Koyanagi, A.</w:t>
            </w:r>
          </w:p>
          <w:p w14:paraId="7279461C" w14:textId="45FB1A1F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(2019)</w:t>
            </w:r>
          </w:p>
        </w:tc>
        <w:tc>
          <w:tcPr>
            <w:tcW w:w="5718" w:type="dxa"/>
          </w:tcPr>
          <w:p w14:paraId="7AA0D3E9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Correlates of sedentary behavior in middle-aged and old age people with mild cognitive impairment: a multinational study</w:t>
            </w:r>
          </w:p>
          <w:p w14:paraId="06EE8916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3183961C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2022866B" w14:textId="569FB62B" w:rsidR="00E83623" w:rsidRPr="00E83623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Other</w:t>
            </w:r>
            <w:r w:rsidR="000D7D93">
              <w:rPr>
                <w:rFonts w:eastAsia="Calibri"/>
                <w:color w:val="000000" w:themeColor="text1"/>
                <w:sz w:val="24"/>
                <w:szCs w:val="24"/>
              </w:rPr>
              <w:t xml:space="preserve"> – same population as an included study</w:t>
            </w:r>
          </w:p>
        </w:tc>
      </w:tr>
      <w:tr w:rsidR="00E83623" w:rsidRPr="00E83623" w14:paraId="242F2478" w14:textId="77777777" w:rsidTr="00C56AF5">
        <w:trPr>
          <w:trHeight w:val="174"/>
        </w:trPr>
        <w:tc>
          <w:tcPr>
            <w:tcW w:w="2551" w:type="dxa"/>
          </w:tcPr>
          <w:p w14:paraId="2B2BE75E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Vancampfort, D.; Stubbs, B.; Mugisha, J.; Firth, J.; Schuch, F. B.; Koyanagi, A.</w:t>
            </w:r>
          </w:p>
          <w:p w14:paraId="525FBCB6" w14:textId="4E57DA8A" w:rsidR="00E83623" w:rsidRPr="004816BD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8)</w:t>
            </w:r>
          </w:p>
        </w:tc>
        <w:tc>
          <w:tcPr>
            <w:tcW w:w="5718" w:type="dxa"/>
          </w:tcPr>
          <w:p w14:paraId="1B67AE5C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Correlates of sedentary behavior in 2,375 people with depression from 6 low- and middle-income countries</w:t>
            </w:r>
          </w:p>
          <w:p w14:paraId="7398CB2C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3DD762E4" w14:textId="6C1A114A" w:rsidR="00E83623" w:rsidRPr="004816BD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0AF99754" w14:textId="47B74953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E83623" w:rsidRPr="00E83623" w14:paraId="44E0C3F8" w14:textId="77777777" w:rsidTr="00C56AF5">
        <w:trPr>
          <w:trHeight w:val="164"/>
        </w:trPr>
        <w:tc>
          <w:tcPr>
            <w:tcW w:w="2551" w:type="dxa"/>
          </w:tcPr>
          <w:p w14:paraId="7FDC0477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Vance, D. E.; Wadley, V. G.; Ball, K. K.; Roenker, D. L.; Rizzo, M.</w:t>
            </w:r>
          </w:p>
          <w:p w14:paraId="2E433325" w14:textId="36A43667" w:rsidR="00E83623" w:rsidRPr="004816BD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lastRenderedPageBreak/>
              <w:t>(2005)</w:t>
            </w:r>
          </w:p>
        </w:tc>
        <w:tc>
          <w:tcPr>
            <w:tcW w:w="5718" w:type="dxa"/>
          </w:tcPr>
          <w:p w14:paraId="54C7D9EB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lastRenderedPageBreak/>
              <w:t>The effects of physical activity and sedentary behavior on cognitive health in older adults</w:t>
            </w:r>
          </w:p>
          <w:p w14:paraId="11FFF7AC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630DD07B" w14:textId="77A721E3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2403E7CF" w14:textId="23CD3928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lastRenderedPageBreak/>
              <w:t>Exposure</w:t>
            </w:r>
          </w:p>
        </w:tc>
      </w:tr>
      <w:tr w:rsidR="00E83623" w:rsidRPr="00E83623" w14:paraId="6A7F21F9" w14:textId="77777777" w:rsidTr="00C56AF5">
        <w:trPr>
          <w:trHeight w:val="174"/>
        </w:trPr>
        <w:tc>
          <w:tcPr>
            <w:tcW w:w="2551" w:type="dxa"/>
          </w:tcPr>
          <w:p w14:paraId="698B4347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Vincent, G.E.; Jay, S.M.; Sargent, C.; Kovac, K.; Vandelanotte, C.; Ridgers, N.D.; Ferguson, S.A.</w:t>
            </w:r>
          </w:p>
          <w:p w14:paraId="7DCADDC7" w14:textId="0A9C6B3E" w:rsidR="00E83623" w:rsidRPr="004816BD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(2018)</w:t>
            </w:r>
          </w:p>
        </w:tc>
        <w:tc>
          <w:tcPr>
            <w:tcW w:w="5718" w:type="dxa"/>
          </w:tcPr>
          <w:p w14:paraId="01361A0D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The impact of breaking up prolonged sitting on glucose metabolism and cognitive function when sleep is restricted</w:t>
            </w:r>
          </w:p>
          <w:p w14:paraId="139220F8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6AAB0F94" w14:textId="3165A1C3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3F819D5F" w14:textId="5DB6559F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Population</w:t>
            </w:r>
          </w:p>
        </w:tc>
      </w:tr>
      <w:tr w:rsidR="00E83623" w:rsidRPr="00E83623" w14:paraId="27F78F17" w14:textId="77777777" w:rsidTr="00C56AF5">
        <w:trPr>
          <w:trHeight w:val="174"/>
        </w:trPr>
        <w:tc>
          <w:tcPr>
            <w:tcW w:w="2551" w:type="dxa"/>
          </w:tcPr>
          <w:p w14:paraId="0EBEC1CB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Vivas, A.; Freire, P. C.; Sousa, J. L.; Silva, M. C.; Bortolotti, H.; Costa, E. C.; Elsangedy, H. M.; Fontes, E. B.</w:t>
            </w:r>
          </w:p>
          <w:p w14:paraId="2A472CD8" w14:textId="471D2F09" w:rsidR="00E83623" w:rsidRPr="004816BD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(2019)</w:t>
            </w:r>
          </w:p>
        </w:tc>
        <w:tc>
          <w:tcPr>
            <w:tcW w:w="5718" w:type="dxa"/>
          </w:tcPr>
          <w:p w14:paraId="079016B7" w14:textId="4A15135C" w:rsidR="00E83623" w:rsidRPr="004816BD" w:rsidRDefault="00E83623" w:rsidP="003C5F9F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  <w:shd w:val="clear" w:color="auto" w:fill="FFFFFF"/>
              </w:rPr>
              <w:t>Relationship Between Fitness and Active-Sedentary Behavior with Cognitive and Emotional Recognition in Elderly: Core Study</w:t>
            </w:r>
          </w:p>
        </w:tc>
        <w:tc>
          <w:tcPr>
            <w:tcW w:w="2363" w:type="dxa"/>
          </w:tcPr>
          <w:p w14:paraId="3DC41F75" w14:textId="4CB73021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0D7D93">
              <w:rPr>
                <w:rFonts w:eastAsia="Calibri"/>
                <w:color w:val="000000" w:themeColor="text1"/>
                <w:sz w:val="24"/>
                <w:szCs w:val="24"/>
              </w:rPr>
              <w:t xml:space="preserve">Other </w:t>
            </w:r>
            <w:r w:rsidR="000D7D93" w:rsidRPr="000D7D93">
              <w:rPr>
                <w:rFonts w:eastAsia="Calibri"/>
                <w:color w:val="000000" w:themeColor="text1"/>
                <w:sz w:val="24"/>
                <w:szCs w:val="24"/>
              </w:rPr>
              <w:t>–</w:t>
            </w:r>
            <w:r w:rsidRPr="000D7D93">
              <w:rPr>
                <w:rFonts w:eastAsia="Calibri"/>
                <w:color w:val="000000" w:themeColor="text1"/>
                <w:sz w:val="24"/>
                <w:szCs w:val="24"/>
              </w:rPr>
              <w:t xml:space="preserve"> </w:t>
            </w:r>
            <w:r w:rsidR="000D7D93" w:rsidRPr="000D7D93">
              <w:rPr>
                <w:rFonts w:eastAsia="Calibri"/>
                <w:color w:val="000000" w:themeColor="text1"/>
                <w:sz w:val="24"/>
                <w:szCs w:val="24"/>
              </w:rPr>
              <w:t>conference abstract</w:t>
            </w:r>
          </w:p>
        </w:tc>
      </w:tr>
      <w:tr w:rsidR="00E83623" w:rsidRPr="00E83623" w14:paraId="04FEBFF8" w14:textId="77777777" w:rsidTr="003C5F9F">
        <w:trPr>
          <w:trHeight w:val="1126"/>
        </w:trPr>
        <w:tc>
          <w:tcPr>
            <w:tcW w:w="2551" w:type="dxa"/>
          </w:tcPr>
          <w:p w14:paraId="085E692B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Wallmann-Sperlich, B.; Bucksch, J.; Schneider, S.; Froboese, I.</w:t>
            </w:r>
          </w:p>
          <w:p w14:paraId="2B2F2A19" w14:textId="28F55A6F" w:rsidR="00E83623" w:rsidRPr="004816BD" w:rsidRDefault="00E83623" w:rsidP="00E83623">
            <w:pPr>
              <w:pStyle w:val="authors"/>
              <w:spacing w:before="0" w:beforeAutospacing="0" w:after="0" w:afterAutospacing="0"/>
              <w:rPr>
                <w:rFonts w:eastAsia="Calibri"/>
                <w:color w:val="000000" w:themeColor="text1"/>
              </w:rPr>
            </w:pPr>
            <w:r w:rsidRPr="00E83623">
              <w:rPr>
                <w:color w:val="000000" w:themeColor="text1"/>
              </w:rPr>
              <w:t>(2014)</w:t>
            </w:r>
          </w:p>
        </w:tc>
        <w:tc>
          <w:tcPr>
            <w:tcW w:w="5718" w:type="dxa"/>
          </w:tcPr>
          <w:p w14:paraId="679B168F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Socio-demographic, behavioural and cognitive correlates of work-related sitting time in German men and women</w:t>
            </w:r>
          </w:p>
          <w:p w14:paraId="43BD5BAB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4B6ED6F3" w14:textId="73E30787" w:rsidR="00E83623" w:rsidRPr="004816BD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76390842" w14:textId="5272824A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Exposure</w:t>
            </w:r>
          </w:p>
        </w:tc>
      </w:tr>
      <w:tr w:rsidR="00E83623" w:rsidRPr="00E83623" w14:paraId="6CD6611B" w14:textId="77777777" w:rsidTr="00C56AF5">
        <w:trPr>
          <w:trHeight w:val="174"/>
        </w:trPr>
        <w:tc>
          <w:tcPr>
            <w:tcW w:w="2551" w:type="dxa"/>
          </w:tcPr>
          <w:p w14:paraId="415E0631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Watts, A.; Walters, R. W.; Hoffman, L.; Templin, J.</w:t>
            </w:r>
          </w:p>
          <w:p w14:paraId="3C174777" w14:textId="4F206EA0" w:rsidR="00E83623" w:rsidRPr="004816BD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6)</w:t>
            </w:r>
          </w:p>
        </w:tc>
        <w:tc>
          <w:tcPr>
            <w:tcW w:w="5718" w:type="dxa"/>
          </w:tcPr>
          <w:p w14:paraId="2A40CE63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Intra-Individual Variability of Physical Activity in Older Adults With and Without Mild Alzheimer's Disease</w:t>
            </w:r>
          </w:p>
          <w:p w14:paraId="133A72C6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641D66D0" w14:textId="603614C2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56FE1772" w14:textId="4451E25B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E83623" w:rsidRPr="00E83623" w14:paraId="2ADCDFBD" w14:textId="77777777" w:rsidTr="00C56AF5">
        <w:trPr>
          <w:trHeight w:val="164"/>
        </w:trPr>
        <w:tc>
          <w:tcPr>
            <w:tcW w:w="2551" w:type="dxa"/>
          </w:tcPr>
          <w:p w14:paraId="70978CBF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Waugh, M. D.; Dhanda, R.; Calmbach, W.; Hazuda, H.; Mouton, C. P.</w:t>
            </w:r>
          </w:p>
          <w:p w14:paraId="0C49FFA4" w14:textId="00FF7D51" w:rsidR="00E83623" w:rsidRPr="004816BD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(2002)</w:t>
            </w:r>
          </w:p>
        </w:tc>
        <w:tc>
          <w:tcPr>
            <w:tcW w:w="5718" w:type="dxa"/>
          </w:tcPr>
          <w:p w14:paraId="64773EB3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Cognitive impairment and leisure time physical activity: Is dementia associated with sedentary behavior in older adults?</w:t>
            </w:r>
          </w:p>
          <w:p w14:paraId="0DE0E4AA" w14:textId="5F31CC05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07B0F613" w14:textId="4DAD54A9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Other- full text not found</w:t>
            </w:r>
          </w:p>
        </w:tc>
      </w:tr>
      <w:tr w:rsidR="00E83623" w:rsidRPr="00E83623" w14:paraId="4853CF0B" w14:textId="77777777" w:rsidTr="00C56AF5">
        <w:trPr>
          <w:trHeight w:val="174"/>
        </w:trPr>
        <w:tc>
          <w:tcPr>
            <w:tcW w:w="2551" w:type="dxa"/>
          </w:tcPr>
          <w:p w14:paraId="57300651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Wei, J. K.; Xie, L. Y.; Song, S. H.; Wang, T. S.; Li, C. W.</w:t>
            </w:r>
          </w:p>
          <w:p w14:paraId="7C7B79FA" w14:textId="686F3C7F" w:rsidR="00E83623" w:rsidRPr="004816BD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(2019)</w:t>
            </w:r>
          </w:p>
        </w:tc>
        <w:tc>
          <w:tcPr>
            <w:tcW w:w="5718" w:type="dxa"/>
          </w:tcPr>
          <w:p w14:paraId="280375FD" w14:textId="0E70C3A2" w:rsidR="00E83623" w:rsidRPr="004816BD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Isotemporal substitution modeling on sedentary behaviors and physical activity with depressive symptoms among older adults in the US: The national health and nutrition examination survey, 2007-2016</w:t>
            </w:r>
          </w:p>
        </w:tc>
        <w:tc>
          <w:tcPr>
            <w:tcW w:w="2363" w:type="dxa"/>
          </w:tcPr>
          <w:p w14:paraId="27D242A7" w14:textId="170DDC1F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E83623" w:rsidRPr="00E83623" w14:paraId="34D34960" w14:textId="77777777" w:rsidTr="00C56AF5">
        <w:trPr>
          <w:trHeight w:val="164"/>
        </w:trPr>
        <w:tc>
          <w:tcPr>
            <w:tcW w:w="2551" w:type="dxa"/>
          </w:tcPr>
          <w:p w14:paraId="588249F7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Wennberg, P.; Boraxbekk, C. J.; Wheeler, M.; Howard, B.; Dempsey, P. C.; Lambert, G.; Eikelis, N.; Larsen, R.; Sethi, P.; Occleston, J.; Hernestal-Boman, J.; Ellis, K. A.; Owen, N.; Dunstan, D. W.</w:t>
            </w:r>
          </w:p>
          <w:p w14:paraId="523AB2AF" w14:textId="3000C51B" w:rsidR="00E83623" w:rsidRPr="004816BD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t>(2016)</w:t>
            </w:r>
          </w:p>
        </w:tc>
        <w:tc>
          <w:tcPr>
            <w:tcW w:w="5718" w:type="dxa"/>
          </w:tcPr>
          <w:p w14:paraId="51B749DE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Acute effects of breaking up prolonged sitting on fatigue and cognition: a pilot study</w:t>
            </w:r>
          </w:p>
          <w:p w14:paraId="7F99A38F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30E5CDAD" w14:textId="55A38929" w:rsidR="00E83623" w:rsidRPr="004816BD" w:rsidRDefault="00E83623" w:rsidP="00E83623">
            <w:pPr>
              <w:tabs>
                <w:tab w:val="left" w:pos="1089"/>
              </w:tabs>
              <w:rPr>
                <w:rFonts w:eastAsia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7B10211D" w14:textId="003D6354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Outcome</w:t>
            </w:r>
          </w:p>
        </w:tc>
      </w:tr>
      <w:tr w:rsidR="00E83623" w:rsidRPr="00E83623" w14:paraId="576A2998" w14:textId="77777777" w:rsidTr="00C56AF5">
        <w:trPr>
          <w:trHeight w:val="174"/>
        </w:trPr>
        <w:tc>
          <w:tcPr>
            <w:tcW w:w="2551" w:type="dxa"/>
          </w:tcPr>
          <w:p w14:paraId="28B2BAD3" w14:textId="4271C8C9" w:rsidR="00E83623" w:rsidRPr="001C284C" w:rsidRDefault="001C284C" w:rsidP="001C284C">
            <w:pPr>
              <w:rPr>
                <w:sz w:val="24"/>
                <w:szCs w:val="24"/>
              </w:rPr>
            </w:pPr>
            <w:r w:rsidRPr="001C284C">
              <w:rPr>
                <w:color w:val="000000" w:themeColor="text1"/>
                <w:sz w:val="24"/>
                <w:szCs w:val="24"/>
                <w:shd w:val="clear" w:color="auto" w:fill="FFFFFF"/>
              </w:rPr>
              <w:t>Zhu, W., Wadley, V. G., Howard, V. J., Hutto, B., Blair, S. N., &amp; Hooker, S. P. (2017)</w:t>
            </w:r>
          </w:p>
        </w:tc>
        <w:tc>
          <w:tcPr>
            <w:tcW w:w="5718" w:type="dxa"/>
          </w:tcPr>
          <w:p w14:paraId="1314066E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Objectively Measured Physical Activity and Cognitive Function in Older Adults.</w:t>
            </w:r>
          </w:p>
          <w:p w14:paraId="024774BE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6BB5E70C" w14:textId="1C5E3C08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3C6DB29E" w14:textId="11FD5442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Other- doesn’t report association data</w:t>
            </w:r>
          </w:p>
        </w:tc>
      </w:tr>
      <w:tr w:rsidR="00E83623" w:rsidRPr="00E83623" w14:paraId="11E03CDD" w14:textId="77777777" w:rsidTr="00C56AF5">
        <w:trPr>
          <w:trHeight w:val="164"/>
        </w:trPr>
        <w:tc>
          <w:tcPr>
            <w:tcW w:w="2551" w:type="dxa"/>
          </w:tcPr>
          <w:p w14:paraId="4039F423" w14:textId="77777777" w:rsidR="00E83623" w:rsidRPr="00E83623" w:rsidRDefault="00E83623" w:rsidP="00E83623">
            <w:pPr>
              <w:pStyle w:val="authors"/>
              <w:spacing w:before="0" w:beforeAutospacing="0" w:after="0" w:afterAutospacing="0"/>
              <w:rPr>
                <w:color w:val="000000" w:themeColor="text1"/>
              </w:rPr>
            </w:pPr>
            <w:r w:rsidRPr="00E83623">
              <w:rPr>
                <w:color w:val="000000" w:themeColor="text1"/>
              </w:rPr>
              <w:lastRenderedPageBreak/>
              <w:t>Zlatar, Z. Z.; Wierenga, C. E.; Bangen, K. J.; Liu, T. T.; Jak, A. J.</w:t>
            </w:r>
          </w:p>
          <w:p w14:paraId="1ECA9007" w14:textId="0A57C94C" w:rsidR="00E83623" w:rsidRPr="004816BD" w:rsidRDefault="00E83623" w:rsidP="00E83623">
            <w:pPr>
              <w:pStyle w:val="authors"/>
              <w:spacing w:before="0" w:beforeAutospacing="0" w:after="0" w:afterAutospacing="0"/>
              <w:rPr>
                <w:rFonts w:eastAsia="Calibri"/>
                <w:color w:val="000000" w:themeColor="text1"/>
              </w:rPr>
            </w:pPr>
            <w:r w:rsidRPr="00E83623">
              <w:rPr>
                <w:color w:val="000000" w:themeColor="text1"/>
              </w:rPr>
              <w:t>(2014)</w:t>
            </w:r>
          </w:p>
        </w:tc>
        <w:tc>
          <w:tcPr>
            <w:tcW w:w="5718" w:type="dxa"/>
          </w:tcPr>
          <w:p w14:paraId="64D20F45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  <w:r w:rsidRPr="00E83623">
              <w:rPr>
                <w:color w:val="000000" w:themeColor="text1"/>
                <w:sz w:val="24"/>
                <w:szCs w:val="24"/>
              </w:rPr>
              <w:t>Increased Hippocampal Blood Flow in Sedentary Older Adults at Genetic Risk for Alzheimer's Disease</w:t>
            </w:r>
          </w:p>
          <w:p w14:paraId="69A0BFC7" w14:textId="77777777" w:rsidR="00E83623" w:rsidRPr="00E83623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  <w:p w14:paraId="5C040DEB" w14:textId="3A989D2C" w:rsidR="00E83623" w:rsidRPr="004816BD" w:rsidRDefault="00E83623" w:rsidP="00E83623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363" w:type="dxa"/>
          </w:tcPr>
          <w:p w14:paraId="2296E51D" w14:textId="56EA1CD8" w:rsidR="00E83623" w:rsidRPr="004816BD" w:rsidRDefault="00E83623" w:rsidP="00E83623">
            <w:pPr>
              <w:rPr>
                <w:rFonts w:eastAsia="Calibri"/>
                <w:color w:val="000000" w:themeColor="text1"/>
                <w:sz w:val="24"/>
                <w:szCs w:val="24"/>
              </w:rPr>
            </w:pPr>
            <w:r w:rsidRPr="00E83623">
              <w:rPr>
                <w:rFonts w:eastAsia="Calibri"/>
                <w:color w:val="000000" w:themeColor="text1"/>
                <w:sz w:val="24"/>
                <w:szCs w:val="24"/>
              </w:rPr>
              <w:t>Outcome</w:t>
            </w:r>
          </w:p>
        </w:tc>
      </w:tr>
    </w:tbl>
    <w:p w14:paraId="75D69B85" w14:textId="77777777" w:rsidR="00032EBF" w:rsidRDefault="00212DAB"/>
    <w:sectPr w:rsidR="00032EBF" w:rsidSect="002B6E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6BD"/>
    <w:rsid w:val="00000BA3"/>
    <w:rsid w:val="000343CC"/>
    <w:rsid w:val="00083F7F"/>
    <w:rsid w:val="000C523D"/>
    <w:rsid w:val="000D42C7"/>
    <w:rsid w:val="000D7D93"/>
    <w:rsid w:val="000E0814"/>
    <w:rsid w:val="00103420"/>
    <w:rsid w:val="001139A8"/>
    <w:rsid w:val="00117AB1"/>
    <w:rsid w:val="001220E2"/>
    <w:rsid w:val="00137F40"/>
    <w:rsid w:val="00140C29"/>
    <w:rsid w:val="0016682B"/>
    <w:rsid w:val="001A72F1"/>
    <w:rsid w:val="001C284C"/>
    <w:rsid w:val="001D3766"/>
    <w:rsid w:val="001F4764"/>
    <w:rsid w:val="001F4EC3"/>
    <w:rsid w:val="00200E2B"/>
    <w:rsid w:val="00207C43"/>
    <w:rsid w:val="00212DAB"/>
    <w:rsid w:val="0025759D"/>
    <w:rsid w:val="0028560F"/>
    <w:rsid w:val="002B6EA5"/>
    <w:rsid w:val="002D2D77"/>
    <w:rsid w:val="003639B6"/>
    <w:rsid w:val="00391CB4"/>
    <w:rsid w:val="003C5F9F"/>
    <w:rsid w:val="003D712F"/>
    <w:rsid w:val="003E3CF8"/>
    <w:rsid w:val="003F030C"/>
    <w:rsid w:val="003F5073"/>
    <w:rsid w:val="00411609"/>
    <w:rsid w:val="00414FDF"/>
    <w:rsid w:val="00431374"/>
    <w:rsid w:val="004816BD"/>
    <w:rsid w:val="00497E14"/>
    <w:rsid w:val="004B4558"/>
    <w:rsid w:val="00536440"/>
    <w:rsid w:val="005504F1"/>
    <w:rsid w:val="005B028E"/>
    <w:rsid w:val="005C309B"/>
    <w:rsid w:val="005F2E14"/>
    <w:rsid w:val="005F6361"/>
    <w:rsid w:val="00624BD5"/>
    <w:rsid w:val="00647964"/>
    <w:rsid w:val="00652F3A"/>
    <w:rsid w:val="006A4B06"/>
    <w:rsid w:val="006D73B5"/>
    <w:rsid w:val="006E6B86"/>
    <w:rsid w:val="006F0887"/>
    <w:rsid w:val="00713EFA"/>
    <w:rsid w:val="00741550"/>
    <w:rsid w:val="00763F66"/>
    <w:rsid w:val="00772013"/>
    <w:rsid w:val="007722BF"/>
    <w:rsid w:val="0083787E"/>
    <w:rsid w:val="00884CE8"/>
    <w:rsid w:val="008B2F15"/>
    <w:rsid w:val="00985FFC"/>
    <w:rsid w:val="00992B66"/>
    <w:rsid w:val="009971F8"/>
    <w:rsid w:val="009A5228"/>
    <w:rsid w:val="009C4956"/>
    <w:rsid w:val="009C5676"/>
    <w:rsid w:val="00A458E2"/>
    <w:rsid w:val="00A80731"/>
    <w:rsid w:val="00A90601"/>
    <w:rsid w:val="00AB5F15"/>
    <w:rsid w:val="00AD2AF0"/>
    <w:rsid w:val="00AF7D01"/>
    <w:rsid w:val="00B10112"/>
    <w:rsid w:val="00B4103C"/>
    <w:rsid w:val="00B53787"/>
    <w:rsid w:val="00B64030"/>
    <w:rsid w:val="00B832F3"/>
    <w:rsid w:val="00B83B5B"/>
    <w:rsid w:val="00B85679"/>
    <w:rsid w:val="00BC6BAD"/>
    <w:rsid w:val="00BE4B5E"/>
    <w:rsid w:val="00C064F0"/>
    <w:rsid w:val="00C56AF5"/>
    <w:rsid w:val="00C66E7F"/>
    <w:rsid w:val="00CA403F"/>
    <w:rsid w:val="00D2149D"/>
    <w:rsid w:val="00D22776"/>
    <w:rsid w:val="00D33B1C"/>
    <w:rsid w:val="00D34CB6"/>
    <w:rsid w:val="00D81017"/>
    <w:rsid w:val="00DA24A1"/>
    <w:rsid w:val="00DD747A"/>
    <w:rsid w:val="00DD78A9"/>
    <w:rsid w:val="00E43AC5"/>
    <w:rsid w:val="00E64C39"/>
    <w:rsid w:val="00E83623"/>
    <w:rsid w:val="00EB0939"/>
    <w:rsid w:val="00EC6549"/>
    <w:rsid w:val="00EE033D"/>
    <w:rsid w:val="00F40AAD"/>
    <w:rsid w:val="00F42080"/>
    <w:rsid w:val="00F7670E"/>
    <w:rsid w:val="00F85528"/>
    <w:rsid w:val="00F85EA5"/>
    <w:rsid w:val="00FB11F5"/>
    <w:rsid w:val="00FE7F83"/>
    <w:rsid w:val="00FF4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08CC1"/>
  <w14:defaultImageDpi w14:val="32767"/>
  <w15:chartTrackingRefBased/>
  <w15:docId w15:val="{BB413AC1-0216-B74B-BC71-4660F0DC9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C284C"/>
    <w:rPr>
      <w:rFonts w:ascii="Times New Roman" w:eastAsia="Times New Roman" w:hAnsi="Times New Roman" w:cs="Times New Roman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2F3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6BD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16BD"/>
    <w:rPr>
      <w:rFonts w:eastAsiaTheme="minorHAns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6BD"/>
    <w:rPr>
      <w:rFonts w:ascii="Times New Roman" w:hAnsi="Times New Roman" w:cs="Times New Roman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816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6BD"/>
    <w:pPr>
      <w:spacing w:after="160"/>
    </w:pPr>
    <w:rPr>
      <w:rFonts w:asciiTheme="minorHAnsi" w:eastAsiaTheme="minorHAnsi" w:hAnsiTheme="minorHAnsi" w:cstheme="minorBid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16BD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6BD"/>
    <w:rPr>
      <w:b/>
      <w:bCs/>
      <w:sz w:val="20"/>
      <w:szCs w:val="20"/>
      <w:lang w:val="en-AU"/>
    </w:rPr>
  </w:style>
  <w:style w:type="paragraph" w:customStyle="1" w:styleId="authors">
    <w:name w:val="authors"/>
    <w:basedOn w:val="Normal"/>
    <w:rsid w:val="004816B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C284C"/>
  </w:style>
  <w:style w:type="character" w:customStyle="1" w:styleId="Heading3Char">
    <w:name w:val="Heading 3 Char"/>
    <w:basedOn w:val="DefaultParagraphFont"/>
    <w:link w:val="Heading3"/>
    <w:uiPriority w:val="9"/>
    <w:rsid w:val="00B832F3"/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character" w:styleId="Hyperlink">
    <w:name w:val="Hyperlink"/>
    <w:basedOn w:val="DefaultParagraphFont"/>
    <w:uiPriority w:val="99"/>
    <w:unhideWhenUsed/>
    <w:rsid w:val="00B832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3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45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5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3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67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7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73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1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38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42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4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8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3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9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1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5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8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2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0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62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99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5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8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3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4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81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9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5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1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72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75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9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5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7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0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0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5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8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2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0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5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89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6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73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0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6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5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3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1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67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7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48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9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0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8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1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0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90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5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0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14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6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39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7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4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7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52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9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7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2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73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4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3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1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6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4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15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61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2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6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6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4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59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8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64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7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3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0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0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8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3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3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2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69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1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1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74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84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0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57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6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3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22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8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3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2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57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7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3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5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75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1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35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4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3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1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3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4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51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3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3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1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5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9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93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4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15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8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2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61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14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6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2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6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8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8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24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0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9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8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8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8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16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8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1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1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5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2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7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5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26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8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5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9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9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7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9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5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2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9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3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9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07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6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9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6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3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7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1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16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2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9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3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7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1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73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8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3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dillon9@uwo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533</Words>
  <Characters>1444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Dillon</dc:creator>
  <cp:keywords/>
  <dc:description/>
  <cp:lastModifiedBy>Kirsten Dillon</cp:lastModifiedBy>
  <cp:revision>6</cp:revision>
  <dcterms:created xsi:type="dcterms:W3CDTF">2021-10-28T00:15:00Z</dcterms:created>
  <dcterms:modified xsi:type="dcterms:W3CDTF">2022-03-26T20:24:00Z</dcterms:modified>
</cp:coreProperties>
</file>